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E5943" w14:textId="3D79F170" w:rsidR="005E1097" w:rsidRPr="00D96A56" w:rsidRDefault="005E1097" w:rsidP="0006195C">
      <w:pPr>
        <w:spacing w:before="0" w:beforeAutospacing="0" w:after="0" w:afterAutospacing="0"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D96A56">
        <w:rPr>
          <w:rFonts w:ascii="Times New Roman" w:hAnsi="Times New Roman" w:cs="Times New Roman"/>
          <w:b/>
          <w:bCs/>
          <w:sz w:val="22"/>
        </w:rPr>
        <w:t>Table S1: Women’s representation among authors of retracted pape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052"/>
        <w:gridCol w:w="2842"/>
      </w:tblGrid>
      <w:tr w:rsidR="00795BD7" w:rsidRPr="00D96A56" w14:paraId="585420BE" w14:textId="77777777" w:rsidTr="005E1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0D677A2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First author (80% accuracy)</w:t>
            </w:r>
          </w:p>
        </w:tc>
        <w:tc>
          <w:tcPr>
            <w:tcW w:w="3052" w:type="dxa"/>
          </w:tcPr>
          <w:p w14:paraId="7EB855B1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2842" w:type="dxa"/>
          </w:tcPr>
          <w:p w14:paraId="00BC7153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Percentage [95% CI]</w:t>
            </w:r>
          </w:p>
        </w:tc>
      </w:tr>
      <w:tr w:rsidR="00795BD7" w:rsidRPr="00D96A56" w14:paraId="0423B843" w14:textId="77777777" w:rsidTr="005E1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E78FD94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 xml:space="preserve">Women </w:t>
            </w:r>
          </w:p>
        </w:tc>
        <w:tc>
          <w:tcPr>
            <w:tcW w:w="3052" w:type="dxa"/>
          </w:tcPr>
          <w:p w14:paraId="72A4F2ED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5613</w:t>
            </w:r>
          </w:p>
        </w:tc>
        <w:tc>
          <w:tcPr>
            <w:tcW w:w="2842" w:type="dxa"/>
          </w:tcPr>
          <w:p w14:paraId="3D0857F9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27.4 [26.8 to 28.0]</w:t>
            </w:r>
          </w:p>
        </w:tc>
      </w:tr>
      <w:tr w:rsidR="00795BD7" w:rsidRPr="00D96A56" w14:paraId="5417938A" w14:textId="77777777" w:rsidTr="005E1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9609CC8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 xml:space="preserve">Men </w:t>
            </w:r>
          </w:p>
        </w:tc>
        <w:tc>
          <w:tcPr>
            <w:tcW w:w="3052" w:type="dxa"/>
          </w:tcPr>
          <w:p w14:paraId="3A6B9892" w14:textId="430E87AA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148</w:t>
            </w:r>
            <w:r w:rsidR="005F7E23" w:rsidRPr="00D96A56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2842" w:type="dxa"/>
          </w:tcPr>
          <w:p w14:paraId="4CC8F2CD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795BD7" w:rsidRPr="00D96A56" w14:paraId="7349C865" w14:textId="77777777" w:rsidTr="005E1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783F2A5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First author (60% accuracy)</w:t>
            </w:r>
          </w:p>
        </w:tc>
        <w:tc>
          <w:tcPr>
            <w:tcW w:w="3052" w:type="dxa"/>
          </w:tcPr>
          <w:p w14:paraId="0C0071CC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2" w:type="dxa"/>
          </w:tcPr>
          <w:p w14:paraId="081A4806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95BD7" w:rsidRPr="00D96A56" w14:paraId="0A0497F0" w14:textId="77777777" w:rsidTr="005E1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099D010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 xml:space="preserve">Women </w:t>
            </w:r>
          </w:p>
        </w:tc>
        <w:tc>
          <w:tcPr>
            <w:tcW w:w="3052" w:type="dxa"/>
          </w:tcPr>
          <w:p w14:paraId="57CFDBF0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7650</w:t>
            </w:r>
          </w:p>
        </w:tc>
        <w:tc>
          <w:tcPr>
            <w:tcW w:w="2842" w:type="dxa"/>
          </w:tcPr>
          <w:p w14:paraId="5C357634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26.9 [26.3 to 27.4]</w:t>
            </w:r>
          </w:p>
        </w:tc>
      </w:tr>
      <w:tr w:rsidR="00795BD7" w:rsidRPr="00D96A56" w14:paraId="2F4A5BCB" w14:textId="77777777" w:rsidTr="005E1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D458D01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 xml:space="preserve">Men </w:t>
            </w:r>
          </w:p>
        </w:tc>
        <w:tc>
          <w:tcPr>
            <w:tcW w:w="3052" w:type="dxa"/>
          </w:tcPr>
          <w:p w14:paraId="203F4FC2" w14:textId="52FB4A46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2083</w:t>
            </w:r>
            <w:r w:rsidR="005F7E23" w:rsidRPr="00D96A5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842" w:type="dxa"/>
          </w:tcPr>
          <w:p w14:paraId="37E38AA3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95BD7" w:rsidRPr="00D96A56" w14:paraId="0FE3CCD2" w14:textId="77777777" w:rsidTr="005E1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2B046A6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Last author (80% accuracy)</w:t>
            </w:r>
          </w:p>
        </w:tc>
        <w:tc>
          <w:tcPr>
            <w:tcW w:w="3052" w:type="dxa"/>
          </w:tcPr>
          <w:p w14:paraId="4F932838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2" w:type="dxa"/>
          </w:tcPr>
          <w:p w14:paraId="5B7AC4FC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95BD7" w:rsidRPr="00D96A56" w14:paraId="541DC403" w14:textId="77777777" w:rsidTr="005E1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353C87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 xml:space="preserve">Women </w:t>
            </w:r>
          </w:p>
        </w:tc>
        <w:tc>
          <w:tcPr>
            <w:tcW w:w="3052" w:type="dxa"/>
          </w:tcPr>
          <w:p w14:paraId="625FCF46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4802</w:t>
            </w:r>
          </w:p>
        </w:tc>
        <w:tc>
          <w:tcPr>
            <w:tcW w:w="2842" w:type="dxa"/>
          </w:tcPr>
          <w:p w14:paraId="109F8E2B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23.5 [22.9 to 24.1]</w:t>
            </w:r>
          </w:p>
        </w:tc>
      </w:tr>
      <w:tr w:rsidR="00795BD7" w:rsidRPr="00D96A56" w14:paraId="1F453A05" w14:textId="77777777" w:rsidTr="005E1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4F5905E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 xml:space="preserve">Men </w:t>
            </w:r>
          </w:p>
        </w:tc>
        <w:tc>
          <w:tcPr>
            <w:tcW w:w="3052" w:type="dxa"/>
          </w:tcPr>
          <w:p w14:paraId="2BB0217E" w14:textId="3EEB427B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1561</w:t>
            </w:r>
            <w:r w:rsidR="005F7E23" w:rsidRPr="00D96A5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842" w:type="dxa"/>
          </w:tcPr>
          <w:p w14:paraId="1F01B338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95BD7" w:rsidRPr="00D96A56" w14:paraId="507A5916" w14:textId="77777777" w:rsidTr="005E1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DCFA104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Last author (60% accuracy)</w:t>
            </w:r>
          </w:p>
        </w:tc>
        <w:tc>
          <w:tcPr>
            <w:tcW w:w="3052" w:type="dxa"/>
          </w:tcPr>
          <w:p w14:paraId="6160F011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2" w:type="dxa"/>
          </w:tcPr>
          <w:p w14:paraId="5EE69F4E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95BD7" w:rsidRPr="00D96A56" w14:paraId="1B403A93" w14:textId="77777777" w:rsidTr="005E1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0B89476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 xml:space="preserve">Women </w:t>
            </w:r>
          </w:p>
        </w:tc>
        <w:tc>
          <w:tcPr>
            <w:tcW w:w="3052" w:type="dxa"/>
          </w:tcPr>
          <w:p w14:paraId="442422D2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 xml:space="preserve">6702 </w:t>
            </w:r>
          </w:p>
        </w:tc>
        <w:tc>
          <w:tcPr>
            <w:tcW w:w="2842" w:type="dxa"/>
          </w:tcPr>
          <w:p w14:paraId="3958B5B9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23.6 [23.2 to 24.1]</w:t>
            </w:r>
          </w:p>
        </w:tc>
      </w:tr>
      <w:tr w:rsidR="00795BD7" w:rsidRPr="00D96A56" w14:paraId="1B8BB70A" w14:textId="77777777" w:rsidTr="005E1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A13CE01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 xml:space="preserve">Men </w:t>
            </w:r>
          </w:p>
        </w:tc>
        <w:tc>
          <w:tcPr>
            <w:tcW w:w="3052" w:type="dxa"/>
          </w:tcPr>
          <w:p w14:paraId="34D2C379" w14:textId="60E0FBB4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96A56">
              <w:rPr>
                <w:rFonts w:ascii="Times New Roman" w:hAnsi="Times New Roman" w:cs="Times New Roman"/>
                <w:sz w:val="22"/>
              </w:rPr>
              <w:t>216</w:t>
            </w:r>
            <w:r w:rsidR="005F7E23" w:rsidRPr="00D96A56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2842" w:type="dxa"/>
          </w:tcPr>
          <w:p w14:paraId="14A1BAE6" w14:textId="77777777" w:rsidR="00795BD7" w:rsidRPr="00D96A56" w:rsidRDefault="00795BD7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3578D5A" w14:textId="2F9B9F21" w:rsidR="00795BD7" w:rsidRPr="00D96A56" w:rsidRDefault="00795BD7" w:rsidP="0006195C">
      <w:pPr>
        <w:spacing w:before="0" w:beforeAutospacing="0" w:after="0" w:afterAutospacing="0" w:line="360" w:lineRule="auto"/>
        <w:jc w:val="left"/>
        <w:rPr>
          <w:rFonts w:ascii="Times New Roman" w:hAnsi="Times New Roman" w:cs="Times New Roman"/>
          <w:sz w:val="22"/>
        </w:rPr>
      </w:pPr>
    </w:p>
    <w:sectPr w:rsidR="00795BD7" w:rsidRPr="00D96A56" w:rsidSect="00E306FF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1DB28" w14:textId="77777777" w:rsidR="00B5495B" w:rsidRDefault="00B5495B" w:rsidP="00F944E1">
      <w:pPr>
        <w:spacing w:before="0" w:after="0" w:line="240" w:lineRule="auto"/>
      </w:pPr>
      <w:r>
        <w:separator/>
      </w:r>
    </w:p>
  </w:endnote>
  <w:endnote w:type="continuationSeparator" w:id="0">
    <w:p w14:paraId="3AE1B971" w14:textId="77777777" w:rsidR="00B5495B" w:rsidRDefault="00B5495B" w:rsidP="00F944E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84251235"/>
      <w:docPartObj>
        <w:docPartGallery w:val="Page Numbers (Bottom of Page)"/>
        <w:docPartUnique/>
      </w:docPartObj>
    </w:sdtPr>
    <w:sdtContent>
      <w:p w14:paraId="328DA350" w14:textId="1CE4319F" w:rsidR="00F944E1" w:rsidRDefault="00F944E1" w:rsidP="008A40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0295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FC63CF" w14:textId="77777777" w:rsidR="00F944E1" w:rsidRDefault="00F944E1" w:rsidP="00F944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7150006"/>
      <w:docPartObj>
        <w:docPartGallery w:val="Page Numbers (Bottom of Page)"/>
        <w:docPartUnique/>
      </w:docPartObj>
    </w:sdtPr>
    <w:sdtContent>
      <w:p w14:paraId="384EFCEA" w14:textId="4BB24C0A" w:rsidR="00F944E1" w:rsidRDefault="00F944E1" w:rsidP="008A40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E49C5B" w14:textId="77777777" w:rsidR="00F944E1" w:rsidRDefault="00F944E1" w:rsidP="00F944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10973" w14:textId="77777777" w:rsidR="00B5495B" w:rsidRDefault="00B5495B" w:rsidP="00F944E1">
      <w:pPr>
        <w:spacing w:before="0" w:after="0" w:line="240" w:lineRule="auto"/>
      </w:pPr>
      <w:r>
        <w:separator/>
      </w:r>
    </w:p>
  </w:footnote>
  <w:footnote w:type="continuationSeparator" w:id="0">
    <w:p w14:paraId="4F23EBB2" w14:textId="77777777" w:rsidR="00B5495B" w:rsidRDefault="00B5495B" w:rsidP="00F944E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E2C"/>
    <w:multiLevelType w:val="multilevel"/>
    <w:tmpl w:val="84A8B1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C537C7C"/>
    <w:multiLevelType w:val="multilevel"/>
    <w:tmpl w:val="9A80B9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56C1346"/>
    <w:multiLevelType w:val="multilevel"/>
    <w:tmpl w:val="52E0C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7A30D62"/>
    <w:multiLevelType w:val="multilevel"/>
    <w:tmpl w:val="3A60D5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7AF0BCC"/>
    <w:multiLevelType w:val="multilevel"/>
    <w:tmpl w:val="BA8AB7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4252BEB"/>
    <w:multiLevelType w:val="multilevel"/>
    <w:tmpl w:val="BCA832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6" w15:restartNumberingAfterBreak="0">
    <w:nsid w:val="68751C66"/>
    <w:multiLevelType w:val="multilevel"/>
    <w:tmpl w:val="36EEB8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16807996">
    <w:abstractNumId w:val="1"/>
  </w:num>
  <w:num w:numId="2" w16cid:durableId="249848262">
    <w:abstractNumId w:val="0"/>
  </w:num>
  <w:num w:numId="3" w16cid:durableId="603458208">
    <w:abstractNumId w:val="2"/>
  </w:num>
  <w:num w:numId="4" w16cid:durableId="1920284986">
    <w:abstractNumId w:val="4"/>
  </w:num>
  <w:num w:numId="5" w16cid:durableId="1245187024">
    <w:abstractNumId w:val="3"/>
  </w:num>
  <w:num w:numId="6" w16cid:durableId="720446532">
    <w:abstractNumId w:val="0"/>
  </w:num>
  <w:num w:numId="7" w16cid:durableId="1914704975">
    <w:abstractNumId w:val="5"/>
  </w:num>
  <w:num w:numId="8" w16cid:durableId="1397238701">
    <w:abstractNumId w:val="3"/>
  </w:num>
  <w:num w:numId="9" w16cid:durableId="194782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xfvzrzxpf99teepsxpfdstpptstv5ppprx&quot;&gt;Sex_Diff&lt;record-ids&gt;&lt;item&gt;4&lt;/item&gt;&lt;item&gt;15&lt;/item&gt;&lt;item&gt;19&lt;/item&gt;&lt;item&gt;36&lt;/item&gt;&lt;item&gt;39&lt;/item&gt;&lt;item&gt;111&lt;/item&gt;&lt;item&gt;262&lt;/item&gt;&lt;item&gt;270&lt;/item&gt;&lt;item&gt;304&lt;/item&gt;&lt;item&gt;307&lt;/item&gt;&lt;item&gt;308&lt;/item&gt;&lt;item&gt;309&lt;/item&gt;&lt;item&gt;310&lt;/item&gt;&lt;item&gt;312&lt;/item&gt;&lt;item&gt;313&lt;/item&gt;&lt;item&gt;314&lt;/item&gt;&lt;/record-ids&gt;&lt;/item&gt;&lt;/Libraries&gt;"/>
  </w:docVars>
  <w:rsids>
    <w:rsidRoot w:val="002025B5"/>
    <w:rsid w:val="000012B2"/>
    <w:rsid w:val="00001F78"/>
    <w:rsid w:val="0000451F"/>
    <w:rsid w:val="000058A9"/>
    <w:rsid w:val="0000679A"/>
    <w:rsid w:val="00006F6B"/>
    <w:rsid w:val="000072A1"/>
    <w:rsid w:val="00007E2D"/>
    <w:rsid w:val="000107E5"/>
    <w:rsid w:val="00010BE7"/>
    <w:rsid w:val="00010F91"/>
    <w:rsid w:val="00011E53"/>
    <w:rsid w:val="0001243F"/>
    <w:rsid w:val="00014D14"/>
    <w:rsid w:val="00015C2C"/>
    <w:rsid w:val="000169F2"/>
    <w:rsid w:val="00020880"/>
    <w:rsid w:val="00021330"/>
    <w:rsid w:val="000214D9"/>
    <w:rsid w:val="00021E16"/>
    <w:rsid w:val="00022494"/>
    <w:rsid w:val="00022821"/>
    <w:rsid w:val="000231FF"/>
    <w:rsid w:val="00026073"/>
    <w:rsid w:val="00027432"/>
    <w:rsid w:val="00030125"/>
    <w:rsid w:val="00030247"/>
    <w:rsid w:val="000312E2"/>
    <w:rsid w:val="000321D4"/>
    <w:rsid w:val="00033E82"/>
    <w:rsid w:val="00034BA1"/>
    <w:rsid w:val="00034D6E"/>
    <w:rsid w:val="0003709C"/>
    <w:rsid w:val="00037AB7"/>
    <w:rsid w:val="0004065B"/>
    <w:rsid w:val="00040F4E"/>
    <w:rsid w:val="00041BB5"/>
    <w:rsid w:val="00042725"/>
    <w:rsid w:val="0004291F"/>
    <w:rsid w:val="000430DA"/>
    <w:rsid w:val="00043398"/>
    <w:rsid w:val="000446D9"/>
    <w:rsid w:val="000452EF"/>
    <w:rsid w:val="000471CE"/>
    <w:rsid w:val="00047D91"/>
    <w:rsid w:val="00051420"/>
    <w:rsid w:val="00051552"/>
    <w:rsid w:val="00052577"/>
    <w:rsid w:val="00052983"/>
    <w:rsid w:val="00053133"/>
    <w:rsid w:val="00053BED"/>
    <w:rsid w:val="00054467"/>
    <w:rsid w:val="0005488D"/>
    <w:rsid w:val="000548BF"/>
    <w:rsid w:val="00055466"/>
    <w:rsid w:val="000556FB"/>
    <w:rsid w:val="000559F9"/>
    <w:rsid w:val="00056053"/>
    <w:rsid w:val="00057B2C"/>
    <w:rsid w:val="00057CC7"/>
    <w:rsid w:val="00060849"/>
    <w:rsid w:val="000614FB"/>
    <w:rsid w:val="0006195C"/>
    <w:rsid w:val="000624C3"/>
    <w:rsid w:val="00063047"/>
    <w:rsid w:val="0006313F"/>
    <w:rsid w:val="000635BD"/>
    <w:rsid w:val="00064888"/>
    <w:rsid w:val="000649DB"/>
    <w:rsid w:val="00066E6D"/>
    <w:rsid w:val="00067CA1"/>
    <w:rsid w:val="00067E01"/>
    <w:rsid w:val="000701AB"/>
    <w:rsid w:val="00070386"/>
    <w:rsid w:val="0007179F"/>
    <w:rsid w:val="00071F27"/>
    <w:rsid w:val="000743C0"/>
    <w:rsid w:val="00074B76"/>
    <w:rsid w:val="000754A9"/>
    <w:rsid w:val="00075CB0"/>
    <w:rsid w:val="00076246"/>
    <w:rsid w:val="0007628D"/>
    <w:rsid w:val="00076DDC"/>
    <w:rsid w:val="0007751B"/>
    <w:rsid w:val="0008032C"/>
    <w:rsid w:val="00080CDC"/>
    <w:rsid w:val="000810DA"/>
    <w:rsid w:val="0008141D"/>
    <w:rsid w:val="0008209C"/>
    <w:rsid w:val="0008238F"/>
    <w:rsid w:val="000837C6"/>
    <w:rsid w:val="00085018"/>
    <w:rsid w:val="0008577E"/>
    <w:rsid w:val="000865D1"/>
    <w:rsid w:val="000868E4"/>
    <w:rsid w:val="000874C4"/>
    <w:rsid w:val="000874C5"/>
    <w:rsid w:val="00087E38"/>
    <w:rsid w:val="00090B37"/>
    <w:rsid w:val="00091B4C"/>
    <w:rsid w:val="000926D8"/>
    <w:rsid w:val="0009589A"/>
    <w:rsid w:val="00096D12"/>
    <w:rsid w:val="00096DAD"/>
    <w:rsid w:val="000A0933"/>
    <w:rsid w:val="000A09B9"/>
    <w:rsid w:val="000A177E"/>
    <w:rsid w:val="000A5A42"/>
    <w:rsid w:val="000A5A99"/>
    <w:rsid w:val="000A5DD0"/>
    <w:rsid w:val="000A6255"/>
    <w:rsid w:val="000A7DBD"/>
    <w:rsid w:val="000B0977"/>
    <w:rsid w:val="000B1962"/>
    <w:rsid w:val="000B4A25"/>
    <w:rsid w:val="000B50DC"/>
    <w:rsid w:val="000B6824"/>
    <w:rsid w:val="000B6C1C"/>
    <w:rsid w:val="000B7BB4"/>
    <w:rsid w:val="000C1916"/>
    <w:rsid w:val="000C1E9A"/>
    <w:rsid w:val="000C3F29"/>
    <w:rsid w:val="000C5C00"/>
    <w:rsid w:val="000C5CC9"/>
    <w:rsid w:val="000C5E2A"/>
    <w:rsid w:val="000C6246"/>
    <w:rsid w:val="000C69ED"/>
    <w:rsid w:val="000C7088"/>
    <w:rsid w:val="000C70DB"/>
    <w:rsid w:val="000C7572"/>
    <w:rsid w:val="000C7D90"/>
    <w:rsid w:val="000D2319"/>
    <w:rsid w:val="000D2ED2"/>
    <w:rsid w:val="000D2F4D"/>
    <w:rsid w:val="000D33DE"/>
    <w:rsid w:val="000D3E53"/>
    <w:rsid w:val="000D3F47"/>
    <w:rsid w:val="000D40B6"/>
    <w:rsid w:val="000D4333"/>
    <w:rsid w:val="000D468F"/>
    <w:rsid w:val="000D4AFB"/>
    <w:rsid w:val="000D4DD1"/>
    <w:rsid w:val="000D52B8"/>
    <w:rsid w:val="000D590E"/>
    <w:rsid w:val="000D7687"/>
    <w:rsid w:val="000E06E5"/>
    <w:rsid w:val="000E1950"/>
    <w:rsid w:val="000E2612"/>
    <w:rsid w:val="000E269C"/>
    <w:rsid w:val="000E27C2"/>
    <w:rsid w:val="000E3C1B"/>
    <w:rsid w:val="000E3D07"/>
    <w:rsid w:val="000E3E43"/>
    <w:rsid w:val="000E403A"/>
    <w:rsid w:val="000E480D"/>
    <w:rsid w:val="000E5C9D"/>
    <w:rsid w:val="000E5E93"/>
    <w:rsid w:val="000E6790"/>
    <w:rsid w:val="000E6EBD"/>
    <w:rsid w:val="000F27FB"/>
    <w:rsid w:val="000F2CC3"/>
    <w:rsid w:val="000F2EFF"/>
    <w:rsid w:val="000F3ECB"/>
    <w:rsid w:val="000F4162"/>
    <w:rsid w:val="000F4917"/>
    <w:rsid w:val="000F5782"/>
    <w:rsid w:val="000F5D86"/>
    <w:rsid w:val="000F7425"/>
    <w:rsid w:val="000F7583"/>
    <w:rsid w:val="001005E4"/>
    <w:rsid w:val="00102C1E"/>
    <w:rsid w:val="0010358B"/>
    <w:rsid w:val="00104318"/>
    <w:rsid w:val="00104FB6"/>
    <w:rsid w:val="001058E0"/>
    <w:rsid w:val="00105B16"/>
    <w:rsid w:val="00105C98"/>
    <w:rsid w:val="001066D2"/>
    <w:rsid w:val="00107D47"/>
    <w:rsid w:val="00107DEC"/>
    <w:rsid w:val="00110270"/>
    <w:rsid w:val="00110912"/>
    <w:rsid w:val="00111526"/>
    <w:rsid w:val="00111749"/>
    <w:rsid w:val="00111BFA"/>
    <w:rsid w:val="0011375F"/>
    <w:rsid w:val="0011399A"/>
    <w:rsid w:val="00114288"/>
    <w:rsid w:val="00114705"/>
    <w:rsid w:val="00114D91"/>
    <w:rsid w:val="001153A7"/>
    <w:rsid w:val="00115A2A"/>
    <w:rsid w:val="00117D7E"/>
    <w:rsid w:val="0012094C"/>
    <w:rsid w:val="00120C83"/>
    <w:rsid w:val="00120D3A"/>
    <w:rsid w:val="00121CDF"/>
    <w:rsid w:val="00123C17"/>
    <w:rsid w:val="00123D51"/>
    <w:rsid w:val="00123D71"/>
    <w:rsid w:val="00123FBC"/>
    <w:rsid w:val="00125281"/>
    <w:rsid w:val="0012553F"/>
    <w:rsid w:val="001273A3"/>
    <w:rsid w:val="0012751D"/>
    <w:rsid w:val="00127699"/>
    <w:rsid w:val="00127889"/>
    <w:rsid w:val="001303C6"/>
    <w:rsid w:val="0013125E"/>
    <w:rsid w:val="00131382"/>
    <w:rsid w:val="00132005"/>
    <w:rsid w:val="00132219"/>
    <w:rsid w:val="00132466"/>
    <w:rsid w:val="00132C0F"/>
    <w:rsid w:val="0013373E"/>
    <w:rsid w:val="001337CF"/>
    <w:rsid w:val="00133F78"/>
    <w:rsid w:val="0013534D"/>
    <w:rsid w:val="0013577B"/>
    <w:rsid w:val="0013606E"/>
    <w:rsid w:val="001372A9"/>
    <w:rsid w:val="0013745B"/>
    <w:rsid w:val="00137F18"/>
    <w:rsid w:val="001409F4"/>
    <w:rsid w:val="00140F15"/>
    <w:rsid w:val="0014151F"/>
    <w:rsid w:val="00144A9F"/>
    <w:rsid w:val="00144DEA"/>
    <w:rsid w:val="00144EFD"/>
    <w:rsid w:val="00147223"/>
    <w:rsid w:val="00150958"/>
    <w:rsid w:val="001523EB"/>
    <w:rsid w:val="00152C05"/>
    <w:rsid w:val="00152E38"/>
    <w:rsid w:val="00154299"/>
    <w:rsid w:val="00154948"/>
    <w:rsid w:val="00154C4C"/>
    <w:rsid w:val="001554E7"/>
    <w:rsid w:val="0015668F"/>
    <w:rsid w:val="0016192A"/>
    <w:rsid w:val="00161CB2"/>
    <w:rsid w:val="00161F34"/>
    <w:rsid w:val="0016305B"/>
    <w:rsid w:val="00165A41"/>
    <w:rsid w:val="00166A03"/>
    <w:rsid w:val="001708B2"/>
    <w:rsid w:val="001710B7"/>
    <w:rsid w:val="001715B4"/>
    <w:rsid w:val="00174555"/>
    <w:rsid w:val="00174BBD"/>
    <w:rsid w:val="00177CBF"/>
    <w:rsid w:val="00180CFC"/>
    <w:rsid w:val="00180DCE"/>
    <w:rsid w:val="001826F2"/>
    <w:rsid w:val="00182FA2"/>
    <w:rsid w:val="001858D7"/>
    <w:rsid w:val="00186087"/>
    <w:rsid w:val="00186F4C"/>
    <w:rsid w:val="0018715C"/>
    <w:rsid w:val="00187CFF"/>
    <w:rsid w:val="0019125E"/>
    <w:rsid w:val="00191D27"/>
    <w:rsid w:val="00191F3E"/>
    <w:rsid w:val="0019235C"/>
    <w:rsid w:val="0019288E"/>
    <w:rsid w:val="00192D76"/>
    <w:rsid w:val="00194046"/>
    <w:rsid w:val="00195C62"/>
    <w:rsid w:val="001A0CBA"/>
    <w:rsid w:val="001A143E"/>
    <w:rsid w:val="001A148A"/>
    <w:rsid w:val="001A172F"/>
    <w:rsid w:val="001A1D8B"/>
    <w:rsid w:val="001A1FBF"/>
    <w:rsid w:val="001A2D3F"/>
    <w:rsid w:val="001A3C24"/>
    <w:rsid w:val="001A3E83"/>
    <w:rsid w:val="001A44C5"/>
    <w:rsid w:val="001A5314"/>
    <w:rsid w:val="001A5847"/>
    <w:rsid w:val="001A59CD"/>
    <w:rsid w:val="001A6AE3"/>
    <w:rsid w:val="001B1390"/>
    <w:rsid w:val="001B271C"/>
    <w:rsid w:val="001B2B16"/>
    <w:rsid w:val="001B2B7D"/>
    <w:rsid w:val="001B384C"/>
    <w:rsid w:val="001B3930"/>
    <w:rsid w:val="001B4A6D"/>
    <w:rsid w:val="001B4FF9"/>
    <w:rsid w:val="001B5DE6"/>
    <w:rsid w:val="001B76B5"/>
    <w:rsid w:val="001B78A2"/>
    <w:rsid w:val="001C079C"/>
    <w:rsid w:val="001C1832"/>
    <w:rsid w:val="001C186B"/>
    <w:rsid w:val="001C1A3C"/>
    <w:rsid w:val="001C1B32"/>
    <w:rsid w:val="001C1DE5"/>
    <w:rsid w:val="001C3167"/>
    <w:rsid w:val="001C4AE9"/>
    <w:rsid w:val="001C4FC0"/>
    <w:rsid w:val="001C5958"/>
    <w:rsid w:val="001C5A4A"/>
    <w:rsid w:val="001C5C7C"/>
    <w:rsid w:val="001C5DD1"/>
    <w:rsid w:val="001C6246"/>
    <w:rsid w:val="001C72C0"/>
    <w:rsid w:val="001C74FB"/>
    <w:rsid w:val="001C7E87"/>
    <w:rsid w:val="001D06D2"/>
    <w:rsid w:val="001D1499"/>
    <w:rsid w:val="001D14C9"/>
    <w:rsid w:val="001D1732"/>
    <w:rsid w:val="001D2BDE"/>
    <w:rsid w:val="001D37C5"/>
    <w:rsid w:val="001D39D4"/>
    <w:rsid w:val="001D3AC9"/>
    <w:rsid w:val="001D45F7"/>
    <w:rsid w:val="001D4B35"/>
    <w:rsid w:val="001D4CDC"/>
    <w:rsid w:val="001D538F"/>
    <w:rsid w:val="001D5F24"/>
    <w:rsid w:val="001D7361"/>
    <w:rsid w:val="001E0A00"/>
    <w:rsid w:val="001E11D6"/>
    <w:rsid w:val="001E1CBC"/>
    <w:rsid w:val="001E2BCD"/>
    <w:rsid w:val="001E2CEA"/>
    <w:rsid w:val="001E2F1E"/>
    <w:rsid w:val="001E340A"/>
    <w:rsid w:val="001E3670"/>
    <w:rsid w:val="001E3FB1"/>
    <w:rsid w:val="001E40D0"/>
    <w:rsid w:val="001E4C17"/>
    <w:rsid w:val="001E4C76"/>
    <w:rsid w:val="001E5528"/>
    <w:rsid w:val="001E5BC0"/>
    <w:rsid w:val="001E600A"/>
    <w:rsid w:val="001E7082"/>
    <w:rsid w:val="001E72FD"/>
    <w:rsid w:val="001F0817"/>
    <w:rsid w:val="001F14B9"/>
    <w:rsid w:val="001F1813"/>
    <w:rsid w:val="001F1DAE"/>
    <w:rsid w:val="001F2217"/>
    <w:rsid w:val="001F2231"/>
    <w:rsid w:val="001F2C05"/>
    <w:rsid w:val="001F4078"/>
    <w:rsid w:val="001F4C39"/>
    <w:rsid w:val="001F685B"/>
    <w:rsid w:val="001F7A9E"/>
    <w:rsid w:val="002012F5"/>
    <w:rsid w:val="00201E9E"/>
    <w:rsid w:val="002025B5"/>
    <w:rsid w:val="00202770"/>
    <w:rsid w:val="0020346A"/>
    <w:rsid w:val="0020515E"/>
    <w:rsid w:val="0020668C"/>
    <w:rsid w:val="00206A61"/>
    <w:rsid w:val="002071E4"/>
    <w:rsid w:val="00207859"/>
    <w:rsid w:val="00210018"/>
    <w:rsid w:val="00211289"/>
    <w:rsid w:val="0021147D"/>
    <w:rsid w:val="0021208D"/>
    <w:rsid w:val="00213116"/>
    <w:rsid w:val="00213F0A"/>
    <w:rsid w:val="0021546E"/>
    <w:rsid w:val="0021614D"/>
    <w:rsid w:val="00216157"/>
    <w:rsid w:val="00216323"/>
    <w:rsid w:val="0021659D"/>
    <w:rsid w:val="002165A2"/>
    <w:rsid w:val="00217707"/>
    <w:rsid w:val="00217C3C"/>
    <w:rsid w:val="00220849"/>
    <w:rsid w:val="002212C5"/>
    <w:rsid w:val="00221D8E"/>
    <w:rsid w:val="00223FE6"/>
    <w:rsid w:val="002240D7"/>
    <w:rsid w:val="00224B5A"/>
    <w:rsid w:val="00226330"/>
    <w:rsid w:val="00226856"/>
    <w:rsid w:val="002275FA"/>
    <w:rsid w:val="00230042"/>
    <w:rsid w:val="0023007C"/>
    <w:rsid w:val="00230C13"/>
    <w:rsid w:val="0023180C"/>
    <w:rsid w:val="002337FC"/>
    <w:rsid w:val="00233CE4"/>
    <w:rsid w:val="00234031"/>
    <w:rsid w:val="00234AD5"/>
    <w:rsid w:val="00235244"/>
    <w:rsid w:val="00235CB4"/>
    <w:rsid w:val="00235F97"/>
    <w:rsid w:val="00236004"/>
    <w:rsid w:val="002361B6"/>
    <w:rsid w:val="00237AE5"/>
    <w:rsid w:val="002402B9"/>
    <w:rsid w:val="00240E6C"/>
    <w:rsid w:val="00241220"/>
    <w:rsid w:val="0024139C"/>
    <w:rsid w:val="00241A79"/>
    <w:rsid w:val="00241BE3"/>
    <w:rsid w:val="0024224E"/>
    <w:rsid w:val="002429E7"/>
    <w:rsid w:val="00243BE9"/>
    <w:rsid w:val="00243EA7"/>
    <w:rsid w:val="002450DD"/>
    <w:rsid w:val="00246303"/>
    <w:rsid w:val="00246519"/>
    <w:rsid w:val="002474AD"/>
    <w:rsid w:val="002476FB"/>
    <w:rsid w:val="0025109B"/>
    <w:rsid w:val="0025129B"/>
    <w:rsid w:val="0025219F"/>
    <w:rsid w:val="002530F8"/>
    <w:rsid w:val="0025404B"/>
    <w:rsid w:val="00254955"/>
    <w:rsid w:val="00254C70"/>
    <w:rsid w:val="00254F16"/>
    <w:rsid w:val="00255221"/>
    <w:rsid w:val="0025621B"/>
    <w:rsid w:val="00256F06"/>
    <w:rsid w:val="0025755E"/>
    <w:rsid w:val="00257760"/>
    <w:rsid w:val="002600B0"/>
    <w:rsid w:val="00261DE7"/>
    <w:rsid w:val="00261F09"/>
    <w:rsid w:val="00266A17"/>
    <w:rsid w:val="002675B2"/>
    <w:rsid w:val="002679D4"/>
    <w:rsid w:val="00270280"/>
    <w:rsid w:val="002716D7"/>
    <w:rsid w:val="0027188D"/>
    <w:rsid w:val="00272175"/>
    <w:rsid w:val="00273D51"/>
    <w:rsid w:val="00274A7D"/>
    <w:rsid w:val="00274FCE"/>
    <w:rsid w:val="0027571D"/>
    <w:rsid w:val="002757F7"/>
    <w:rsid w:val="00275A76"/>
    <w:rsid w:val="002760BB"/>
    <w:rsid w:val="002761A7"/>
    <w:rsid w:val="00276937"/>
    <w:rsid w:val="00277E89"/>
    <w:rsid w:val="00277EEA"/>
    <w:rsid w:val="00281EE5"/>
    <w:rsid w:val="00282AF7"/>
    <w:rsid w:val="00282EB3"/>
    <w:rsid w:val="00283E27"/>
    <w:rsid w:val="00283F45"/>
    <w:rsid w:val="00284704"/>
    <w:rsid w:val="00284772"/>
    <w:rsid w:val="0028585C"/>
    <w:rsid w:val="0028798C"/>
    <w:rsid w:val="00287E15"/>
    <w:rsid w:val="002911B8"/>
    <w:rsid w:val="002914EF"/>
    <w:rsid w:val="00291EBD"/>
    <w:rsid w:val="002926C1"/>
    <w:rsid w:val="00292765"/>
    <w:rsid w:val="00293749"/>
    <w:rsid w:val="0029387D"/>
    <w:rsid w:val="00294CD8"/>
    <w:rsid w:val="002959FD"/>
    <w:rsid w:val="00296EFB"/>
    <w:rsid w:val="002A0C19"/>
    <w:rsid w:val="002A1004"/>
    <w:rsid w:val="002A1730"/>
    <w:rsid w:val="002A191C"/>
    <w:rsid w:val="002A1B6A"/>
    <w:rsid w:val="002A2039"/>
    <w:rsid w:val="002A2B37"/>
    <w:rsid w:val="002A36B8"/>
    <w:rsid w:val="002A37FA"/>
    <w:rsid w:val="002A3ADF"/>
    <w:rsid w:val="002A3D47"/>
    <w:rsid w:val="002A469F"/>
    <w:rsid w:val="002A5F01"/>
    <w:rsid w:val="002A7287"/>
    <w:rsid w:val="002A78C6"/>
    <w:rsid w:val="002A7DA9"/>
    <w:rsid w:val="002B2369"/>
    <w:rsid w:val="002B31E4"/>
    <w:rsid w:val="002B3455"/>
    <w:rsid w:val="002B474A"/>
    <w:rsid w:val="002B4FDD"/>
    <w:rsid w:val="002B51D5"/>
    <w:rsid w:val="002B63F8"/>
    <w:rsid w:val="002B68A5"/>
    <w:rsid w:val="002B6CCF"/>
    <w:rsid w:val="002B7605"/>
    <w:rsid w:val="002C0B21"/>
    <w:rsid w:val="002C2189"/>
    <w:rsid w:val="002C2408"/>
    <w:rsid w:val="002C270F"/>
    <w:rsid w:val="002C27BC"/>
    <w:rsid w:val="002C3495"/>
    <w:rsid w:val="002C5489"/>
    <w:rsid w:val="002C5868"/>
    <w:rsid w:val="002C62EA"/>
    <w:rsid w:val="002C6787"/>
    <w:rsid w:val="002D1985"/>
    <w:rsid w:val="002D1E0F"/>
    <w:rsid w:val="002D1E33"/>
    <w:rsid w:val="002D2926"/>
    <w:rsid w:val="002D5DE0"/>
    <w:rsid w:val="002D7B6E"/>
    <w:rsid w:val="002D7BC3"/>
    <w:rsid w:val="002D7E9D"/>
    <w:rsid w:val="002E17A6"/>
    <w:rsid w:val="002E1BA0"/>
    <w:rsid w:val="002E25BD"/>
    <w:rsid w:val="002E2806"/>
    <w:rsid w:val="002E4163"/>
    <w:rsid w:val="002E534E"/>
    <w:rsid w:val="002E59AD"/>
    <w:rsid w:val="002E62DB"/>
    <w:rsid w:val="002E73F7"/>
    <w:rsid w:val="002E79C6"/>
    <w:rsid w:val="002E7CBA"/>
    <w:rsid w:val="002E7D5A"/>
    <w:rsid w:val="002F0A63"/>
    <w:rsid w:val="002F0C7A"/>
    <w:rsid w:val="002F1798"/>
    <w:rsid w:val="002F3F77"/>
    <w:rsid w:val="002F4D03"/>
    <w:rsid w:val="002F5643"/>
    <w:rsid w:val="002F71AD"/>
    <w:rsid w:val="002F75B2"/>
    <w:rsid w:val="002F7748"/>
    <w:rsid w:val="002F79D2"/>
    <w:rsid w:val="00300360"/>
    <w:rsid w:val="0030081E"/>
    <w:rsid w:val="00301273"/>
    <w:rsid w:val="00301705"/>
    <w:rsid w:val="00301C05"/>
    <w:rsid w:val="00301D61"/>
    <w:rsid w:val="00303D57"/>
    <w:rsid w:val="00304E79"/>
    <w:rsid w:val="00306B9D"/>
    <w:rsid w:val="0030722E"/>
    <w:rsid w:val="00307CF2"/>
    <w:rsid w:val="0031020D"/>
    <w:rsid w:val="003116C0"/>
    <w:rsid w:val="00311E0B"/>
    <w:rsid w:val="00312A7A"/>
    <w:rsid w:val="003141F4"/>
    <w:rsid w:val="00315B59"/>
    <w:rsid w:val="00315BB5"/>
    <w:rsid w:val="00315CEC"/>
    <w:rsid w:val="00316334"/>
    <w:rsid w:val="003217C8"/>
    <w:rsid w:val="0032227E"/>
    <w:rsid w:val="00323CFA"/>
    <w:rsid w:val="00324304"/>
    <w:rsid w:val="003255E3"/>
    <w:rsid w:val="00325B9A"/>
    <w:rsid w:val="00326791"/>
    <w:rsid w:val="00327814"/>
    <w:rsid w:val="00327BD2"/>
    <w:rsid w:val="0033013A"/>
    <w:rsid w:val="0033073B"/>
    <w:rsid w:val="003314AF"/>
    <w:rsid w:val="0033237E"/>
    <w:rsid w:val="00332FE9"/>
    <w:rsid w:val="00333563"/>
    <w:rsid w:val="00334121"/>
    <w:rsid w:val="00335173"/>
    <w:rsid w:val="00335E41"/>
    <w:rsid w:val="00337FA2"/>
    <w:rsid w:val="00340137"/>
    <w:rsid w:val="00340669"/>
    <w:rsid w:val="00340A02"/>
    <w:rsid w:val="0034102D"/>
    <w:rsid w:val="00341559"/>
    <w:rsid w:val="00341EDE"/>
    <w:rsid w:val="0034462C"/>
    <w:rsid w:val="00344AE0"/>
    <w:rsid w:val="00344CDF"/>
    <w:rsid w:val="003450EB"/>
    <w:rsid w:val="00345492"/>
    <w:rsid w:val="00346461"/>
    <w:rsid w:val="003478B8"/>
    <w:rsid w:val="00347ADA"/>
    <w:rsid w:val="00347E00"/>
    <w:rsid w:val="00350157"/>
    <w:rsid w:val="00351A5F"/>
    <w:rsid w:val="003527EA"/>
    <w:rsid w:val="00352B71"/>
    <w:rsid w:val="00352C6A"/>
    <w:rsid w:val="0035366A"/>
    <w:rsid w:val="00353963"/>
    <w:rsid w:val="00355F32"/>
    <w:rsid w:val="00360D11"/>
    <w:rsid w:val="0036284C"/>
    <w:rsid w:val="00362E7F"/>
    <w:rsid w:val="00363F22"/>
    <w:rsid w:val="00364770"/>
    <w:rsid w:val="003648E7"/>
    <w:rsid w:val="00364BAF"/>
    <w:rsid w:val="00364F1F"/>
    <w:rsid w:val="003651E2"/>
    <w:rsid w:val="00365CA6"/>
    <w:rsid w:val="0036608C"/>
    <w:rsid w:val="00366623"/>
    <w:rsid w:val="00366D4C"/>
    <w:rsid w:val="00366FBA"/>
    <w:rsid w:val="00367F02"/>
    <w:rsid w:val="00367F8C"/>
    <w:rsid w:val="00371130"/>
    <w:rsid w:val="00372A36"/>
    <w:rsid w:val="00373324"/>
    <w:rsid w:val="00373C51"/>
    <w:rsid w:val="00373E9B"/>
    <w:rsid w:val="00374C33"/>
    <w:rsid w:val="00374C74"/>
    <w:rsid w:val="0037710A"/>
    <w:rsid w:val="003773B0"/>
    <w:rsid w:val="00377880"/>
    <w:rsid w:val="00380601"/>
    <w:rsid w:val="00380AC0"/>
    <w:rsid w:val="00380B86"/>
    <w:rsid w:val="00382437"/>
    <w:rsid w:val="003827DD"/>
    <w:rsid w:val="00382CE9"/>
    <w:rsid w:val="00382E58"/>
    <w:rsid w:val="003831E2"/>
    <w:rsid w:val="00383562"/>
    <w:rsid w:val="00383961"/>
    <w:rsid w:val="00385531"/>
    <w:rsid w:val="003869ED"/>
    <w:rsid w:val="00387F77"/>
    <w:rsid w:val="003904CE"/>
    <w:rsid w:val="003905CC"/>
    <w:rsid w:val="003907AE"/>
    <w:rsid w:val="00391615"/>
    <w:rsid w:val="003934E8"/>
    <w:rsid w:val="003950F6"/>
    <w:rsid w:val="00395609"/>
    <w:rsid w:val="00395CBE"/>
    <w:rsid w:val="00397893"/>
    <w:rsid w:val="00397A30"/>
    <w:rsid w:val="003A0771"/>
    <w:rsid w:val="003A0AF1"/>
    <w:rsid w:val="003A171A"/>
    <w:rsid w:val="003A1765"/>
    <w:rsid w:val="003A5B4B"/>
    <w:rsid w:val="003A66EC"/>
    <w:rsid w:val="003A7A69"/>
    <w:rsid w:val="003A7FBD"/>
    <w:rsid w:val="003B0F67"/>
    <w:rsid w:val="003B191D"/>
    <w:rsid w:val="003B20D8"/>
    <w:rsid w:val="003B25B6"/>
    <w:rsid w:val="003B2EB1"/>
    <w:rsid w:val="003B381E"/>
    <w:rsid w:val="003B3FAD"/>
    <w:rsid w:val="003B4690"/>
    <w:rsid w:val="003B5A7E"/>
    <w:rsid w:val="003B5F87"/>
    <w:rsid w:val="003B70E0"/>
    <w:rsid w:val="003B722B"/>
    <w:rsid w:val="003B78BF"/>
    <w:rsid w:val="003B7A8D"/>
    <w:rsid w:val="003C00CE"/>
    <w:rsid w:val="003C0807"/>
    <w:rsid w:val="003C1D73"/>
    <w:rsid w:val="003C2086"/>
    <w:rsid w:val="003C38F2"/>
    <w:rsid w:val="003C3CD3"/>
    <w:rsid w:val="003C3D5C"/>
    <w:rsid w:val="003C3EE6"/>
    <w:rsid w:val="003C3F88"/>
    <w:rsid w:val="003C46C8"/>
    <w:rsid w:val="003C5E3B"/>
    <w:rsid w:val="003D0C2E"/>
    <w:rsid w:val="003D170D"/>
    <w:rsid w:val="003D1FA7"/>
    <w:rsid w:val="003D2456"/>
    <w:rsid w:val="003D29ED"/>
    <w:rsid w:val="003D324B"/>
    <w:rsid w:val="003D3B94"/>
    <w:rsid w:val="003D3E91"/>
    <w:rsid w:val="003D501F"/>
    <w:rsid w:val="003D586D"/>
    <w:rsid w:val="003D66C0"/>
    <w:rsid w:val="003D694C"/>
    <w:rsid w:val="003D73C4"/>
    <w:rsid w:val="003D7AD1"/>
    <w:rsid w:val="003D7D40"/>
    <w:rsid w:val="003E030F"/>
    <w:rsid w:val="003E0A18"/>
    <w:rsid w:val="003E0B01"/>
    <w:rsid w:val="003E31F5"/>
    <w:rsid w:val="003E33B7"/>
    <w:rsid w:val="003E4955"/>
    <w:rsid w:val="003E5CB2"/>
    <w:rsid w:val="003E65BF"/>
    <w:rsid w:val="003E7789"/>
    <w:rsid w:val="003E7C69"/>
    <w:rsid w:val="003F0312"/>
    <w:rsid w:val="003F08AD"/>
    <w:rsid w:val="003F1C6A"/>
    <w:rsid w:val="003F1E70"/>
    <w:rsid w:val="003F1EE6"/>
    <w:rsid w:val="003F227A"/>
    <w:rsid w:val="003F3B5A"/>
    <w:rsid w:val="003F3FE4"/>
    <w:rsid w:val="003F5B85"/>
    <w:rsid w:val="003F5BE4"/>
    <w:rsid w:val="003F6447"/>
    <w:rsid w:val="003F64F6"/>
    <w:rsid w:val="0040022A"/>
    <w:rsid w:val="004003E7"/>
    <w:rsid w:val="00400486"/>
    <w:rsid w:val="00401979"/>
    <w:rsid w:val="00401C21"/>
    <w:rsid w:val="004021B1"/>
    <w:rsid w:val="004041E2"/>
    <w:rsid w:val="004049AB"/>
    <w:rsid w:val="00406B23"/>
    <w:rsid w:val="004149E5"/>
    <w:rsid w:val="00414AC4"/>
    <w:rsid w:val="00415252"/>
    <w:rsid w:val="00415F39"/>
    <w:rsid w:val="00416B60"/>
    <w:rsid w:val="0041763B"/>
    <w:rsid w:val="00417C8F"/>
    <w:rsid w:val="00417F7C"/>
    <w:rsid w:val="00420AEE"/>
    <w:rsid w:val="004210F9"/>
    <w:rsid w:val="0042291B"/>
    <w:rsid w:val="00422989"/>
    <w:rsid w:val="00422C5B"/>
    <w:rsid w:val="0042302B"/>
    <w:rsid w:val="00423059"/>
    <w:rsid w:val="0042451F"/>
    <w:rsid w:val="00424880"/>
    <w:rsid w:val="004250CB"/>
    <w:rsid w:val="00425B04"/>
    <w:rsid w:val="00426223"/>
    <w:rsid w:val="0042624C"/>
    <w:rsid w:val="00427720"/>
    <w:rsid w:val="00427DA1"/>
    <w:rsid w:val="0043220F"/>
    <w:rsid w:val="004337BA"/>
    <w:rsid w:val="004339F6"/>
    <w:rsid w:val="004345FC"/>
    <w:rsid w:val="0043472D"/>
    <w:rsid w:val="00434EE0"/>
    <w:rsid w:val="004359D3"/>
    <w:rsid w:val="00440B93"/>
    <w:rsid w:val="00443059"/>
    <w:rsid w:val="00444904"/>
    <w:rsid w:val="004455F5"/>
    <w:rsid w:val="0044653A"/>
    <w:rsid w:val="0044654C"/>
    <w:rsid w:val="00446AE7"/>
    <w:rsid w:val="004472D7"/>
    <w:rsid w:val="0044781E"/>
    <w:rsid w:val="00447BF4"/>
    <w:rsid w:val="00451D21"/>
    <w:rsid w:val="00451D24"/>
    <w:rsid w:val="00451D96"/>
    <w:rsid w:val="00451DDA"/>
    <w:rsid w:val="00451F30"/>
    <w:rsid w:val="00453FCE"/>
    <w:rsid w:val="004556BB"/>
    <w:rsid w:val="00455D4F"/>
    <w:rsid w:val="0045603E"/>
    <w:rsid w:val="004564AE"/>
    <w:rsid w:val="0045722D"/>
    <w:rsid w:val="00457F0B"/>
    <w:rsid w:val="00460821"/>
    <w:rsid w:val="00460D7E"/>
    <w:rsid w:val="004615D3"/>
    <w:rsid w:val="00461F50"/>
    <w:rsid w:val="004634F5"/>
    <w:rsid w:val="004637FD"/>
    <w:rsid w:val="00463842"/>
    <w:rsid w:val="00464D45"/>
    <w:rsid w:val="00464E59"/>
    <w:rsid w:val="00465BC8"/>
    <w:rsid w:val="00465EC8"/>
    <w:rsid w:val="00466419"/>
    <w:rsid w:val="00470B19"/>
    <w:rsid w:val="00470FB9"/>
    <w:rsid w:val="00471363"/>
    <w:rsid w:val="00472725"/>
    <w:rsid w:val="00473998"/>
    <w:rsid w:val="00474DBE"/>
    <w:rsid w:val="0047545F"/>
    <w:rsid w:val="0047574D"/>
    <w:rsid w:val="00475D01"/>
    <w:rsid w:val="00475D9C"/>
    <w:rsid w:val="004770FF"/>
    <w:rsid w:val="0047751D"/>
    <w:rsid w:val="0048082C"/>
    <w:rsid w:val="00480BFA"/>
    <w:rsid w:val="00482455"/>
    <w:rsid w:val="004824FF"/>
    <w:rsid w:val="00482F46"/>
    <w:rsid w:val="00484EF6"/>
    <w:rsid w:val="004854DD"/>
    <w:rsid w:val="004858F2"/>
    <w:rsid w:val="00485ADB"/>
    <w:rsid w:val="00485B97"/>
    <w:rsid w:val="00486445"/>
    <w:rsid w:val="00490279"/>
    <w:rsid w:val="00490591"/>
    <w:rsid w:val="00490FE6"/>
    <w:rsid w:val="00491B54"/>
    <w:rsid w:val="00493639"/>
    <w:rsid w:val="00494645"/>
    <w:rsid w:val="004952CC"/>
    <w:rsid w:val="004966E0"/>
    <w:rsid w:val="00496707"/>
    <w:rsid w:val="00496D73"/>
    <w:rsid w:val="00496E0D"/>
    <w:rsid w:val="00497238"/>
    <w:rsid w:val="004A18AD"/>
    <w:rsid w:val="004A2667"/>
    <w:rsid w:val="004A31CB"/>
    <w:rsid w:val="004A3F58"/>
    <w:rsid w:val="004A4012"/>
    <w:rsid w:val="004A46B0"/>
    <w:rsid w:val="004A46CC"/>
    <w:rsid w:val="004A5AC2"/>
    <w:rsid w:val="004A6D2B"/>
    <w:rsid w:val="004A700F"/>
    <w:rsid w:val="004A72E2"/>
    <w:rsid w:val="004A7DBF"/>
    <w:rsid w:val="004B02BC"/>
    <w:rsid w:val="004B144D"/>
    <w:rsid w:val="004B2B52"/>
    <w:rsid w:val="004B31F4"/>
    <w:rsid w:val="004B3A04"/>
    <w:rsid w:val="004B3A6F"/>
    <w:rsid w:val="004B3B02"/>
    <w:rsid w:val="004B5950"/>
    <w:rsid w:val="004B64D0"/>
    <w:rsid w:val="004B6A48"/>
    <w:rsid w:val="004B6AEA"/>
    <w:rsid w:val="004B6BF7"/>
    <w:rsid w:val="004B77BF"/>
    <w:rsid w:val="004B785F"/>
    <w:rsid w:val="004C0045"/>
    <w:rsid w:val="004C0242"/>
    <w:rsid w:val="004C0C3E"/>
    <w:rsid w:val="004C17C7"/>
    <w:rsid w:val="004C1D98"/>
    <w:rsid w:val="004C23CC"/>
    <w:rsid w:val="004C301E"/>
    <w:rsid w:val="004C33EC"/>
    <w:rsid w:val="004C37BA"/>
    <w:rsid w:val="004C415A"/>
    <w:rsid w:val="004C422A"/>
    <w:rsid w:val="004C59C7"/>
    <w:rsid w:val="004C64DB"/>
    <w:rsid w:val="004C68EE"/>
    <w:rsid w:val="004C6971"/>
    <w:rsid w:val="004C7174"/>
    <w:rsid w:val="004C755A"/>
    <w:rsid w:val="004C76AA"/>
    <w:rsid w:val="004C796A"/>
    <w:rsid w:val="004D0BD4"/>
    <w:rsid w:val="004D0EF5"/>
    <w:rsid w:val="004D13F7"/>
    <w:rsid w:val="004D1849"/>
    <w:rsid w:val="004D1C94"/>
    <w:rsid w:val="004D1DA4"/>
    <w:rsid w:val="004D1DA8"/>
    <w:rsid w:val="004D205F"/>
    <w:rsid w:val="004D20E9"/>
    <w:rsid w:val="004D2C20"/>
    <w:rsid w:val="004D3718"/>
    <w:rsid w:val="004D41B8"/>
    <w:rsid w:val="004D5E21"/>
    <w:rsid w:val="004D6CBC"/>
    <w:rsid w:val="004D7BD2"/>
    <w:rsid w:val="004E1FEB"/>
    <w:rsid w:val="004E21D5"/>
    <w:rsid w:val="004E221E"/>
    <w:rsid w:val="004E2597"/>
    <w:rsid w:val="004E2682"/>
    <w:rsid w:val="004E2BB2"/>
    <w:rsid w:val="004E3AE1"/>
    <w:rsid w:val="004E4B89"/>
    <w:rsid w:val="004E4F14"/>
    <w:rsid w:val="004E4FD3"/>
    <w:rsid w:val="004E725B"/>
    <w:rsid w:val="004E7F55"/>
    <w:rsid w:val="004F06FB"/>
    <w:rsid w:val="004F1D14"/>
    <w:rsid w:val="004F1D4F"/>
    <w:rsid w:val="004F1D6E"/>
    <w:rsid w:val="004F3166"/>
    <w:rsid w:val="004F4A62"/>
    <w:rsid w:val="005006C5"/>
    <w:rsid w:val="00500915"/>
    <w:rsid w:val="00501426"/>
    <w:rsid w:val="00501542"/>
    <w:rsid w:val="00501A8E"/>
    <w:rsid w:val="00503D26"/>
    <w:rsid w:val="00504403"/>
    <w:rsid w:val="005047DB"/>
    <w:rsid w:val="0050532D"/>
    <w:rsid w:val="005061AE"/>
    <w:rsid w:val="00506515"/>
    <w:rsid w:val="00506815"/>
    <w:rsid w:val="0050760A"/>
    <w:rsid w:val="00507D73"/>
    <w:rsid w:val="0051178E"/>
    <w:rsid w:val="00511850"/>
    <w:rsid w:val="005120EB"/>
    <w:rsid w:val="00512969"/>
    <w:rsid w:val="005135DE"/>
    <w:rsid w:val="00513A2C"/>
    <w:rsid w:val="00513E93"/>
    <w:rsid w:val="00514856"/>
    <w:rsid w:val="005154FC"/>
    <w:rsid w:val="00515DC9"/>
    <w:rsid w:val="00516495"/>
    <w:rsid w:val="005167B2"/>
    <w:rsid w:val="00516938"/>
    <w:rsid w:val="005171A7"/>
    <w:rsid w:val="00517B2F"/>
    <w:rsid w:val="00520136"/>
    <w:rsid w:val="00520766"/>
    <w:rsid w:val="00521847"/>
    <w:rsid w:val="00521C95"/>
    <w:rsid w:val="00522D29"/>
    <w:rsid w:val="00523078"/>
    <w:rsid w:val="0052391E"/>
    <w:rsid w:val="005243D4"/>
    <w:rsid w:val="00524A49"/>
    <w:rsid w:val="005251FA"/>
    <w:rsid w:val="005263A0"/>
    <w:rsid w:val="0052674D"/>
    <w:rsid w:val="005271FB"/>
    <w:rsid w:val="005272AE"/>
    <w:rsid w:val="0053092F"/>
    <w:rsid w:val="00530D7C"/>
    <w:rsid w:val="005310AB"/>
    <w:rsid w:val="00531411"/>
    <w:rsid w:val="005325D7"/>
    <w:rsid w:val="00532B1C"/>
    <w:rsid w:val="00532CDD"/>
    <w:rsid w:val="00533321"/>
    <w:rsid w:val="00533C6D"/>
    <w:rsid w:val="00534621"/>
    <w:rsid w:val="00534C88"/>
    <w:rsid w:val="00535166"/>
    <w:rsid w:val="00535A43"/>
    <w:rsid w:val="00535DDD"/>
    <w:rsid w:val="0053678E"/>
    <w:rsid w:val="0053717E"/>
    <w:rsid w:val="00537D35"/>
    <w:rsid w:val="00541258"/>
    <w:rsid w:val="00541EA4"/>
    <w:rsid w:val="00542ECA"/>
    <w:rsid w:val="0054302F"/>
    <w:rsid w:val="005430A5"/>
    <w:rsid w:val="005431FF"/>
    <w:rsid w:val="00543277"/>
    <w:rsid w:val="0054348F"/>
    <w:rsid w:val="00543629"/>
    <w:rsid w:val="00543BD1"/>
    <w:rsid w:val="00544104"/>
    <w:rsid w:val="0054469C"/>
    <w:rsid w:val="00545213"/>
    <w:rsid w:val="005453B9"/>
    <w:rsid w:val="0054603C"/>
    <w:rsid w:val="0054634E"/>
    <w:rsid w:val="005465F3"/>
    <w:rsid w:val="00547717"/>
    <w:rsid w:val="0054794E"/>
    <w:rsid w:val="00547A03"/>
    <w:rsid w:val="005500AE"/>
    <w:rsid w:val="0055193E"/>
    <w:rsid w:val="00552284"/>
    <w:rsid w:val="00552A08"/>
    <w:rsid w:val="0055370A"/>
    <w:rsid w:val="0055422A"/>
    <w:rsid w:val="005546A0"/>
    <w:rsid w:val="00554777"/>
    <w:rsid w:val="0055599D"/>
    <w:rsid w:val="00555C09"/>
    <w:rsid w:val="00556F8A"/>
    <w:rsid w:val="0055742D"/>
    <w:rsid w:val="00557DEF"/>
    <w:rsid w:val="00560E07"/>
    <w:rsid w:val="00562290"/>
    <w:rsid w:val="00565730"/>
    <w:rsid w:val="00566977"/>
    <w:rsid w:val="005670A9"/>
    <w:rsid w:val="00567260"/>
    <w:rsid w:val="00571271"/>
    <w:rsid w:val="0057129E"/>
    <w:rsid w:val="00571A35"/>
    <w:rsid w:val="00572087"/>
    <w:rsid w:val="0057211C"/>
    <w:rsid w:val="0057225E"/>
    <w:rsid w:val="00572A15"/>
    <w:rsid w:val="0057372D"/>
    <w:rsid w:val="00574348"/>
    <w:rsid w:val="00575C99"/>
    <w:rsid w:val="005760BA"/>
    <w:rsid w:val="005774E8"/>
    <w:rsid w:val="0058073C"/>
    <w:rsid w:val="00580C75"/>
    <w:rsid w:val="005823D3"/>
    <w:rsid w:val="00582639"/>
    <w:rsid w:val="00582E74"/>
    <w:rsid w:val="00582EE9"/>
    <w:rsid w:val="00583022"/>
    <w:rsid w:val="00583763"/>
    <w:rsid w:val="005837F4"/>
    <w:rsid w:val="005839C1"/>
    <w:rsid w:val="00585410"/>
    <w:rsid w:val="0058543B"/>
    <w:rsid w:val="005872A7"/>
    <w:rsid w:val="00590A36"/>
    <w:rsid w:val="005913E8"/>
    <w:rsid w:val="005915EA"/>
    <w:rsid w:val="00593202"/>
    <w:rsid w:val="005957C1"/>
    <w:rsid w:val="00595B36"/>
    <w:rsid w:val="005960EE"/>
    <w:rsid w:val="00597097"/>
    <w:rsid w:val="0059712D"/>
    <w:rsid w:val="00597301"/>
    <w:rsid w:val="00597D33"/>
    <w:rsid w:val="005A0C7A"/>
    <w:rsid w:val="005A19B2"/>
    <w:rsid w:val="005A201F"/>
    <w:rsid w:val="005A27D2"/>
    <w:rsid w:val="005A27E4"/>
    <w:rsid w:val="005A287B"/>
    <w:rsid w:val="005A4897"/>
    <w:rsid w:val="005A58FB"/>
    <w:rsid w:val="005A5ACE"/>
    <w:rsid w:val="005A5B91"/>
    <w:rsid w:val="005A7180"/>
    <w:rsid w:val="005A7BE8"/>
    <w:rsid w:val="005B0408"/>
    <w:rsid w:val="005B0876"/>
    <w:rsid w:val="005B13F2"/>
    <w:rsid w:val="005B2618"/>
    <w:rsid w:val="005B38C9"/>
    <w:rsid w:val="005B3FA9"/>
    <w:rsid w:val="005B43EC"/>
    <w:rsid w:val="005B46F0"/>
    <w:rsid w:val="005C0A28"/>
    <w:rsid w:val="005C16B2"/>
    <w:rsid w:val="005C27A8"/>
    <w:rsid w:val="005C3D64"/>
    <w:rsid w:val="005C471F"/>
    <w:rsid w:val="005C53B7"/>
    <w:rsid w:val="005C622B"/>
    <w:rsid w:val="005C6940"/>
    <w:rsid w:val="005C6F57"/>
    <w:rsid w:val="005C7011"/>
    <w:rsid w:val="005C753F"/>
    <w:rsid w:val="005D1628"/>
    <w:rsid w:val="005D1660"/>
    <w:rsid w:val="005D1BE7"/>
    <w:rsid w:val="005D2366"/>
    <w:rsid w:val="005D2436"/>
    <w:rsid w:val="005D2719"/>
    <w:rsid w:val="005D312E"/>
    <w:rsid w:val="005D49CD"/>
    <w:rsid w:val="005D62B9"/>
    <w:rsid w:val="005D776F"/>
    <w:rsid w:val="005D796E"/>
    <w:rsid w:val="005E1097"/>
    <w:rsid w:val="005E2129"/>
    <w:rsid w:val="005E2A9D"/>
    <w:rsid w:val="005E3FA3"/>
    <w:rsid w:val="005E6295"/>
    <w:rsid w:val="005E6345"/>
    <w:rsid w:val="005E64F9"/>
    <w:rsid w:val="005E6BF6"/>
    <w:rsid w:val="005E6DAE"/>
    <w:rsid w:val="005E7A89"/>
    <w:rsid w:val="005F0705"/>
    <w:rsid w:val="005F09A0"/>
    <w:rsid w:val="005F31A1"/>
    <w:rsid w:val="005F3CA4"/>
    <w:rsid w:val="005F4463"/>
    <w:rsid w:val="005F5DA8"/>
    <w:rsid w:val="005F6625"/>
    <w:rsid w:val="005F6F96"/>
    <w:rsid w:val="005F700E"/>
    <w:rsid w:val="005F71BE"/>
    <w:rsid w:val="005F7589"/>
    <w:rsid w:val="005F7E23"/>
    <w:rsid w:val="00600145"/>
    <w:rsid w:val="006003A3"/>
    <w:rsid w:val="00601F95"/>
    <w:rsid w:val="00602EC4"/>
    <w:rsid w:val="00603953"/>
    <w:rsid w:val="00603B90"/>
    <w:rsid w:val="00603BA1"/>
    <w:rsid w:val="00606624"/>
    <w:rsid w:val="00606D7F"/>
    <w:rsid w:val="0061078A"/>
    <w:rsid w:val="0061294B"/>
    <w:rsid w:val="00612DBA"/>
    <w:rsid w:val="0061375E"/>
    <w:rsid w:val="0061484C"/>
    <w:rsid w:val="00614A7A"/>
    <w:rsid w:val="00614CF8"/>
    <w:rsid w:val="00616C24"/>
    <w:rsid w:val="006172C0"/>
    <w:rsid w:val="006176C6"/>
    <w:rsid w:val="00617E75"/>
    <w:rsid w:val="006206B7"/>
    <w:rsid w:val="00620DD7"/>
    <w:rsid w:val="006210B3"/>
    <w:rsid w:val="00621310"/>
    <w:rsid w:val="00622A03"/>
    <w:rsid w:val="0062463B"/>
    <w:rsid w:val="00624D3C"/>
    <w:rsid w:val="00624D3F"/>
    <w:rsid w:val="00626C84"/>
    <w:rsid w:val="006278ED"/>
    <w:rsid w:val="006320D7"/>
    <w:rsid w:val="006333BA"/>
    <w:rsid w:val="00635348"/>
    <w:rsid w:val="0063574B"/>
    <w:rsid w:val="00635E1C"/>
    <w:rsid w:val="00635EF4"/>
    <w:rsid w:val="0063656A"/>
    <w:rsid w:val="0063749A"/>
    <w:rsid w:val="00637B43"/>
    <w:rsid w:val="00640073"/>
    <w:rsid w:val="006405A7"/>
    <w:rsid w:val="00641044"/>
    <w:rsid w:val="00642157"/>
    <w:rsid w:val="0064334C"/>
    <w:rsid w:val="0064370A"/>
    <w:rsid w:val="00644AA6"/>
    <w:rsid w:val="006457D5"/>
    <w:rsid w:val="00645EBF"/>
    <w:rsid w:val="00647E4A"/>
    <w:rsid w:val="00650169"/>
    <w:rsid w:val="00650190"/>
    <w:rsid w:val="006507A7"/>
    <w:rsid w:val="006516FB"/>
    <w:rsid w:val="0065184A"/>
    <w:rsid w:val="00652257"/>
    <w:rsid w:val="00652567"/>
    <w:rsid w:val="006525D7"/>
    <w:rsid w:val="00652ACD"/>
    <w:rsid w:val="00652E16"/>
    <w:rsid w:val="00653797"/>
    <w:rsid w:val="00654527"/>
    <w:rsid w:val="00654D89"/>
    <w:rsid w:val="00655008"/>
    <w:rsid w:val="00656571"/>
    <w:rsid w:val="00657AC4"/>
    <w:rsid w:val="00662094"/>
    <w:rsid w:val="00662368"/>
    <w:rsid w:val="00662422"/>
    <w:rsid w:val="006631C3"/>
    <w:rsid w:val="00663A33"/>
    <w:rsid w:val="006649A9"/>
    <w:rsid w:val="00664AB0"/>
    <w:rsid w:val="00664D22"/>
    <w:rsid w:val="00667F46"/>
    <w:rsid w:val="00673614"/>
    <w:rsid w:val="00673667"/>
    <w:rsid w:val="0067429B"/>
    <w:rsid w:val="006745A9"/>
    <w:rsid w:val="00675798"/>
    <w:rsid w:val="00675FBF"/>
    <w:rsid w:val="00676AE7"/>
    <w:rsid w:val="00676B62"/>
    <w:rsid w:val="0067751A"/>
    <w:rsid w:val="00680000"/>
    <w:rsid w:val="00680910"/>
    <w:rsid w:val="00680E72"/>
    <w:rsid w:val="00681182"/>
    <w:rsid w:val="00681AD6"/>
    <w:rsid w:val="006829AB"/>
    <w:rsid w:val="00682CBC"/>
    <w:rsid w:val="00682FB5"/>
    <w:rsid w:val="006838BF"/>
    <w:rsid w:val="00686A0A"/>
    <w:rsid w:val="006873A8"/>
    <w:rsid w:val="00687B37"/>
    <w:rsid w:val="00687CE2"/>
    <w:rsid w:val="006904F0"/>
    <w:rsid w:val="0069148F"/>
    <w:rsid w:val="006950A0"/>
    <w:rsid w:val="00695234"/>
    <w:rsid w:val="00696406"/>
    <w:rsid w:val="006964AF"/>
    <w:rsid w:val="0069664A"/>
    <w:rsid w:val="00696A14"/>
    <w:rsid w:val="006A060E"/>
    <w:rsid w:val="006A0A12"/>
    <w:rsid w:val="006A0ADE"/>
    <w:rsid w:val="006A0EB5"/>
    <w:rsid w:val="006A1473"/>
    <w:rsid w:val="006A1498"/>
    <w:rsid w:val="006A1D98"/>
    <w:rsid w:val="006A2E41"/>
    <w:rsid w:val="006A3FA2"/>
    <w:rsid w:val="006A4FED"/>
    <w:rsid w:val="006A66C7"/>
    <w:rsid w:val="006A6D55"/>
    <w:rsid w:val="006A7A43"/>
    <w:rsid w:val="006B0010"/>
    <w:rsid w:val="006B04C9"/>
    <w:rsid w:val="006B0951"/>
    <w:rsid w:val="006B1D50"/>
    <w:rsid w:val="006B2549"/>
    <w:rsid w:val="006B400B"/>
    <w:rsid w:val="006B606B"/>
    <w:rsid w:val="006B6E50"/>
    <w:rsid w:val="006B7F76"/>
    <w:rsid w:val="006C1367"/>
    <w:rsid w:val="006C2C45"/>
    <w:rsid w:val="006C3C83"/>
    <w:rsid w:val="006C47CC"/>
    <w:rsid w:val="006C7A04"/>
    <w:rsid w:val="006D1689"/>
    <w:rsid w:val="006D3113"/>
    <w:rsid w:val="006D4288"/>
    <w:rsid w:val="006D4B2D"/>
    <w:rsid w:val="006D52E6"/>
    <w:rsid w:val="006D6185"/>
    <w:rsid w:val="006D6328"/>
    <w:rsid w:val="006D661E"/>
    <w:rsid w:val="006D7F3A"/>
    <w:rsid w:val="006E084F"/>
    <w:rsid w:val="006E19BF"/>
    <w:rsid w:val="006E1D0D"/>
    <w:rsid w:val="006E2EFF"/>
    <w:rsid w:val="006E368D"/>
    <w:rsid w:val="006E6D08"/>
    <w:rsid w:val="006E7035"/>
    <w:rsid w:val="006E7FA4"/>
    <w:rsid w:val="006F020A"/>
    <w:rsid w:val="006F063B"/>
    <w:rsid w:val="006F09F3"/>
    <w:rsid w:val="006F2C8D"/>
    <w:rsid w:val="006F48BE"/>
    <w:rsid w:val="006F78CD"/>
    <w:rsid w:val="007004C1"/>
    <w:rsid w:val="007011AE"/>
    <w:rsid w:val="007041A0"/>
    <w:rsid w:val="007054E5"/>
    <w:rsid w:val="007057E2"/>
    <w:rsid w:val="0070597D"/>
    <w:rsid w:val="00706C86"/>
    <w:rsid w:val="00707599"/>
    <w:rsid w:val="00707863"/>
    <w:rsid w:val="007078E7"/>
    <w:rsid w:val="00707C27"/>
    <w:rsid w:val="00707DFC"/>
    <w:rsid w:val="00707E5A"/>
    <w:rsid w:val="00710C10"/>
    <w:rsid w:val="00711008"/>
    <w:rsid w:val="0071132D"/>
    <w:rsid w:val="00711FCC"/>
    <w:rsid w:val="00712781"/>
    <w:rsid w:val="00712DCC"/>
    <w:rsid w:val="007148BA"/>
    <w:rsid w:val="0071504A"/>
    <w:rsid w:val="00716269"/>
    <w:rsid w:val="0071685B"/>
    <w:rsid w:val="00717153"/>
    <w:rsid w:val="007177B2"/>
    <w:rsid w:val="007200AC"/>
    <w:rsid w:val="00720509"/>
    <w:rsid w:val="007216EA"/>
    <w:rsid w:val="00721925"/>
    <w:rsid w:val="00722823"/>
    <w:rsid w:val="00723588"/>
    <w:rsid w:val="00723C72"/>
    <w:rsid w:val="00723FCE"/>
    <w:rsid w:val="007249AD"/>
    <w:rsid w:val="00724BDC"/>
    <w:rsid w:val="00726343"/>
    <w:rsid w:val="0072688F"/>
    <w:rsid w:val="00726C51"/>
    <w:rsid w:val="00732B0B"/>
    <w:rsid w:val="007334DA"/>
    <w:rsid w:val="007348ED"/>
    <w:rsid w:val="00734A77"/>
    <w:rsid w:val="00735E26"/>
    <w:rsid w:val="007366B7"/>
    <w:rsid w:val="007379C1"/>
    <w:rsid w:val="007411C8"/>
    <w:rsid w:val="00741737"/>
    <w:rsid w:val="007418AE"/>
    <w:rsid w:val="00743920"/>
    <w:rsid w:val="00743BA2"/>
    <w:rsid w:val="00743DA1"/>
    <w:rsid w:val="007446DE"/>
    <w:rsid w:val="00744CC0"/>
    <w:rsid w:val="00744F00"/>
    <w:rsid w:val="00746C04"/>
    <w:rsid w:val="00746D36"/>
    <w:rsid w:val="00746FE1"/>
    <w:rsid w:val="0074718F"/>
    <w:rsid w:val="00750F03"/>
    <w:rsid w:val="00752D60"/>
    <w:rsid w:val="00754744"/>
    <w:rsid w:val="00754E72"/>
    <w:rsid w:val="00754F01"/>
    <w:rsid w:val="00757013"/>
    <w:rsid w:val="00760B79"/>
    <w:rsid w:val="00761A26"/>
    <w:rsid w:val="00761BC9"/>
    <w:rsid w:val="00763F0C"/>
    <w:rsid w:val="00765E0B"/>
    <w:rsid w:val="0076651A"/>
    <w:rsid w:val="007667E3"/>
    <w:rsid w:val="0076686F"/>
    <w:rsid w:val="00766DDA"/>
    <w:rsid w:val="00767C81"/>
    <w:rsid w:val="00767DF0"/>
    <w:rsid w:val="0077160B"/>
    <w:rsid w:val="00772AF8"/>
    <w:rsid w:val="00773703"/>
    <w:rsid w:val="00774BDD"/>
    <w:rsid w:val="00775062"/>
    <w:rsid w:val="007761A4"/>
    <w:rsid w:val="007764A7"/>
    <w:rsid w:val="007772BC"/>
    <w:rsid w:val="007773F0"/>
    <w:rsid w:val="00777D96"/>
    <w:rsid w:val="007812B0"/>
    <w:rsid w:val="00781408"/>
    <w:rsid w:val="00781673"/>
    <w:rsid w:val="00782C07"/>
    <w:rsid w:val="0078358F"/>
    <w:rsid w:val="00783668"/>
    <w:rsid w:val="00783C8E"/>
    <w:rsid w:val="00785170"/>
    <w:rsid w:val="007860E2"/>
    <w:rsid w:val="00786663"/>
    <w:rsid w:val="00786FEE"/>
    <w:rsid w:val="007873AE"/>
    <w:rsid w:val="00790ABD"/>
    <w:rsid w:val="00790EA2"/>
    <w:rsid w:val="007917A3"/>
    <w:rsid w:val="00791AF5"/>
    <w:rsid w:val="00792BC0"/>
    <w:rsid w:val="00792E9E"/>
    <w:rsid w:val="00793B91"/>
    <w:rsid w:val="0079402E"/>
    <w:rsid w:val="00794904"/>
    <w:rsid w:val="00794EE8"/>
    <w:rsid w:val="00795BD7"/>
    <w:rsid w:val="00796A96"/>
    <w:rsid w:val="007972DF"/>
    <w:rsid w:val="007A05E1"/>
    <w:rsid w:val="007A106C"/>
    <w:rsid w:val="007A1448"/>
    <w:rsid w:val="007A14A7"/>
    <w:rsid w:val="007A2EDE"/>
    <w:rsid w:val="007A3565"/>
    <w:rsid w:val="007A47BF"/>
    <w:rsid w:val="007A5A0C"/>
    <w:rsid w:val="007A5B52"/>
    <w:rsid w:val="007A71B3"/>
    <w:rsid w:val="007A7CF5"/>
    <w:rsid w:val="007B0B60"/>
    <w:rsid w:val="007B20E2"/>
    <w:rsid w:val="007B2D8F"/>
    <w:rsid w:val="007B3CE3"/>
    <w:rsid w:val="007B46E4"/>
    <w:rsid w:val="007B4F36"/>
    <w:rsid w:val="007B5411"/>
    <w:rsid w:val="007B57A2"/>
    <w:rsid w:val="007B6016"/>
    <w:rsid w:val="007B6D41"/>
    <w:rsid w:val="007B6F63"/>
    <w:rsid w:val="007B7373"/>
    <w:rsid w:val="007B7B6B"/>
    <w:rsid w:val="007C1112"/>
    <w:rsid w:val="007C3FB9"/>
    <w:rsid w:val="007C3FC7"/>
    <w:rsid w:val="007C4547"/>
    <w:rsid w:val="007C56EB"/>
    <w:rsid w:val="007C5941"/>
    <w:rsid w:val="007C5E6A"/>
    <w:rsid w:val="007C6E19"/>
    <w:rsid w:val="007C7988"/>
    <w:rsid w:val="007D13A6"/>
    <w:rsid w:val="007D19EF"/>
    <w:rsid w:val="007D1F6B"/>
    <w:rsid w:val="007D22EF"/>
    <w:rsid w:val="007D2B42"/>
    <w:rsid w:val="007D3657"/>
    <w:rsid w:val="007D3C37"/>
    <w:rsid w:val="007D3F11"/>
    <w:rsid w:val="007D5E77"/>
    <w:rsid w:val="007D67DE"/>
    <w:rsid w:val="007D6EBF"/>
    <w:rsid w:val="007E1691"/>
    <w:rsid w:val="007E1871"/>
    <w:rsid w:val="007E2D95"/>
    <w:rsid w:val="007E2DF8"/>
    <w:rsid w:val="007E34E2"/>
    <w:rsid w:val="007E41A8"/>
    <w:rsid w:val="007E4CE4"/>
    <w:rsid w:val="007E4D1E"/>
    <w:rsid w:val="007E4F6B"/>
    <w:rsid w:val="007E5903"/>
    <w:rsid w:val="007E5FF4"/>
    <w:rsid w:val="007E77AE"/>
    <w:rsid w:val="007F0D9E"/>
    <w:rsid w:val="007F0FC3"/>
    <w:rsid w:val="007F1043"/>
    <w:rsid w:val="007F147F"/>
    <w:rsid w:val="007F2697"/>
    <w:rsid w:val="007F34F3"/>
    <w:rsid w:val="007F3586"/>
    <w:rsid w:val="007F39C4"/>
    <w:rsid w:val="007F3C6A"/>
    <w:rsid w:val="007F4093"/>
    <w:rsid w:val="007F449F"/>
    <w:rsid w:val="007F44F0"/>
    <w:rsid w:val="007F6DA4"/>
    <w:rsid w:val="007F76CC"/>
    <w:rsid w:val="0080295F"/>
    <w:rsid w:val="00802F91"/>
    <w:rsid w:val="00802FD6"/>
    <w:rsid w:val="00805682"/>
    <w:rsid w:val="00805F97"/>
    <w:rsid w:val="00806905"/>
    <w:rsid w:val="00807EC0"/>
    <w:rsid w:val="00810119"/>
    <w:rsid w:val="00810B02"/>
    <w:rsid w:val="00811130"/>
    <w:rsid w:val="00813E61"/>
    <w:rsid w:val="00814717"/>
    <w:rsid w:val="00814C7C"/>
    <w:rsid w:val="00815255"/>
    <w:rsid w:val="00815987"/>
    <w:rsid w:val="008166EA"/>
    <w:rsid w:val="00821E6B"/>
    <w:rsid w:val="00823315"/>
    <w:rsid w:val="00823D23"/>
    <w:rsid w:val="00824652"/>
    <w:rsid w:val="00824E0A"/>
    <w:rsid w:val="00827284"/>
    <w:rsid w:val="00830717"/>
    <w:rsid w:val="00831868"/>
    <w:rsid w:val="00831B02"/>
    <w:rsid w:val="00831D5E"/>
    <w:rsid w:val="00831E94"/>
    <w:rsid w:val="00834E3F"/>
    <w:rsid w:val="008355B5"/>
    <w:rsid w:val="00836D70"/>
    <w:rsid w:val="00837CF8"/>
    <w:rsid w:val="00837EC0"/>
    <w:rsid w:val="00840950"/>
    <w:rsid w:val="00840CA2"/>
    <w:rsid w:val="0084103A"/>
    <w:rsid w:val="00841392"/>
    <w:rsid w:val="00841470"/>
    <w:rsid w:val="008416F6"/>
    <w:rsid w:val="00842B32"/>
    <w:rsid w:val="00842F55"/>
    <w:rsid w:val="00842FA0"/>
    <w:rsid w:val="00843230"/>
    <w:rsid w:val="00844AB6"/>
    <w:rsid w:val="00844FA4"/>
    <w:rsid w:val="00845060"/>
    <w:rsid w:val="00845BA5"/>
    <w:rsid w:val="00845E58"/>
    <w:rsid w:val="00846554"/>
    <w:rsid w:val="0084665F"/>
    <w:rsid w:val="0085049C"/>
    <w:rsid w:val="00851336"/>
    <w:rsid w:val="00852FAC"/>
    <w:rsid w:val="00853462"/>
    <w:rsid w:val="0085355D"/>
    <w:rsid w:val="008536DD"/>
    <w:rsid w:val="0085412C"/>
    <w:rsid w:val="00854509"/>
    <w:rsid w:val="008556A5"/>
    <w:rsid w:val="00855F21"/>
    <w:rsid w:val="00857848"/>
    <w:rsid w:val="0086193D"/>
    <w:rsid w:val="008634E5"/>
    <w:rsid w:val="008645C1"/>
    <w:rsid w:val="00864784"/>
    <w:rsid w:val="0086515F"/>
    <w:rsid w:val="00865AF5"/>
    <w:rsid w:val="0086650B"/>
    <w:rsid w:val="008672CC"/>
    <w:rsid w:val="008708F4"/>
    <w:rsid w:val="00871FA2"/>
    <w:rsid w:val="00872427"/>
    <w:rsid w:val="00873462"/>
    <w:rsid w:val="008734D7"/>
    <w:rsid w:val="0087378D"/>
    <w:rsid w:val="0087378E"/>
    <w:rsid w:val="0087750F"/>
    <w:rsid w:val="00877A29"/>
    <w:rsid w:val="00881314"/>
    <w:rsid w:val="008833C7"/>
    <w:rsid w:val="0088347E"/>
    <w:rsid w:val="00884393"/>
    <w:rsid w:val="00884FE7"/>
    <w:rsid w:val="00885F0E"/>
    <w:rsid w:val="008864E6"/>
    <w:rsid w:val="00886A73"/>
    <w:rsid w:val="008874CC"/>
    <w:rsid w:val="00891148"/>
    <w:rsid w:val="008913E5"/>
    <w:rsid w:val="00891927"/>
    <w:rsid w:val="00893541"/>
    <w:rsid w:val="00894D02"/>
    <w:rsid w:val="00897E7A"/>
    <w:rsid w:val="008A0B04"/>
    <w:rsid w:val="008A0F9F"/>
    <w:rsid w:val="008A14CD"/>
    <w:rsid w:val="008A1924"/>
    <w:rsid w:val="008A203B"/>
    <w:rsid w:val="008A20E4"/>
    <w:rsid w:val="008A276B"/>
    <w:rsid w:val="008A28D0"/>
    <w:rsid w:val="008A3E3D"/>
    <w:rsid w:val="008A423D"/>
    <w:rsid w:val="008A45EF"/>
    <w:rsid w:val="008A5916"/>
    <w:rsid w:val="008A6C05"/>
    <w:rsid w:val="008A6F28"/>
    <w:rsid w:val="008A7390"/>
    <w:rsid w:val="008A7BC6"/>
    <w:rsid w:val="008A7C7B"/>
    <w:rsid w:val="008A7FCD"/>
    <w:rsid w:val="008B0FE0"/>
    <w:rsid w:val="008B1E01"/>
    <w:rsid w:val="008B2475"/>
    <w:rsid w:val="008B5260"/>
    <w:rsid w:val="008B5262"/>
    <w:rsid w:val="008B6206"/>
    <w:rsid w:val="008B6CAE"/>
    <w:rsid w:val="008B6D47"/>
    <w:rsid w:val="008C01F4"/>
    <w:rsid w:val="008C0FC0"/>
    <w:rsid w:val="008C1BDE"/>
    <w:rsid w:val="008C20AE"/>
    <w:rsid w:val="008C231D"/>
    <w:rsid w:val="008C3906"/>
    <w:rsid w:val="008C3E31"/>
    <w:rsid w:val="008C4B17"/>
    <w:rsid w:val="008C59D2"/>
    <w:rsid w:val="008C61F8"/>
    <w:rsid w:val="008C6667"/>
    <w:rsid w:val="008C6F2F"/>
    <w:rsid w:val="008C72C7"/>
    <w:rsid w:val="008C750B"/>
    <w:rsid w:val="008D07E5"/>
    <w:rsid w:val="008D1066"/>
    <w:rsid w:val="008D2712"/>
    <w:rsid w:val="008D3031"/>
    <w:rsid w:val="008D348E"/>
    <w:rsid w:val="008D43A2"/>
    <w:rsid w:val="008D481F"/>
    <w:rsid w:val="008D5A14"/>
    <w:rsid w:val="008D6365"/>
    <w:rsid w:val="008E0FB7"/>
    <w:rsid w:val="008E13F9"/>
    <w:rsid w:val="008E1564"/>
    <w:rsid w:val="008E253C"/>
    <w:rsid w:val="008E2580"/>
    <w:rsid w:val="008E2A20"/>
    <w:rsid w:val="008E3001"/>
    <w:rsid w:val="008E3042"/>
    <w:rsid w:val="008E3758"/>
    <w:rsid w:val="008E4183"/>
    <w:rsid w:val="008E4725"/>
    <w:rsid w:val="008E5329"/>
    <w:rsid w:val="008E7050"/>
    <w:rsid w:val="008F2DCF"/>
    <w:rsid w:val="008F3326"/>
    <w:rsid w:val="008F3733"/>
    <w:rsid w:val="008F3B00"/>
    <w:rsid w:val="008F3DF2"/>
    <w:rsid w:val="008F492F"/>
    <w:rsid w:val="008F4E4B"/>
    <w:rsid w:val="008F546D"/>
    <w:rsid w:val="008F5EDD"/>
    <w:rsid w:val="008F5F73"/>
    <w:rsid w:val="008F75CD"/>
    <w:rsid w:val="008F7E36"/>
    <w:rsid w:val="008F7FA0"/>
    <w:rsid w:val="00901725"/>
    <w:rsid w:val="0090202E"/>
    <w:rsid w:val="00902C82"/>
    <w:rsid w:val="0090315C"/>
    <w:rsid w:val="00903215"/>
    <w:rsid w:val="00904389"/>
    <w:rsid w:val="009058E8"/>
    <w:rsid w:val="00905CF8"/>
    <w:rsid w:val="0090600C"/>
    <w:rsid w:val="00906DAF"/>
    <w:rsid w:val="0090732C"/>
    <w:rsid w:val="00910647"/>
    <w:rsid w:val="00911D89"/>
    <w:rsid w:val="00911F68"/>
    <w:rsid w:val="009124CF"/>
    <w:rsid w:val="00912D19"/>
    <w:rsid w:val="00914CD1"/>
    <w:rsid w:val="009156F9"/>
    <w:rsid w:val="00915BB9"/>
    <w:rsid w:val="00923D50"/>
    <w:rsid w:val="009241C6"/>
    <w:rsid w:val="009243BC"/>
    <w:rsid w:val="00925728"/>
    <w:rsid w:val="00925A33"/>
    <w:rsid w:val="00925B59"/>
    <w:rsid w:val="00925CC5"/>
    <w:rsid w:val="0092666A"/>
    <w:rsid w:val="00926676"/>
    <w:rsid w:val="00927058"/>
    <w:rsid w:val="00927278"/>
    <w:rsid w:val="00927CEB"/>
    <w:rsid w:val="009330EA"/>
    <w:rsid w:val="009333C0"/>
    <w:rsid w:val="00934511"/>
    <w:rsid w:val="00934635"/>
    <w:rsid w:val="00934C6F"/>
    <w:rsid w:val="00934CF4"/>
    <w:rsid w:val="00935A86"/>
    <w:rsid w:val="00936442"/>
    <w:rsid w:val="009364AE"/>
    <w:rsid w:val="00936657"/>
    <w:rsid w:val="00937543"/>
    <w:rsid w:val="00937BB2"/>
    <w:rsid w:val="009400D3"/>
    <w:rsid w:val="0094106D"/>
    <w:rsid w:val="009410CE"/>
    <w:rsid w:val="00941151"/>
    <w:rsid w:val="00944181"/>
    <w:rsid w:val="0094499F"/>
    <w:rsid w:val="00947EAC"/>
    <w:rsid w:val="0095004E"/>
    <w:rsid w:val="0095025B"/>
    <w:rsid w:val="00950BFC"/>
    <w:rsid w:val="00951514"/>
    <w:rsid w:val="00952158"/>
    <w:rsid w:val="00952E3A"/>
    <w:rsid w:val="0095337D"/>
    <w:rsid w:val="00954A69"/>
    <w:rsid w:val="0095538C"/>
    <w:rsid w:val="0095580D"/>
    <w:rsid w:val="00956047"/>
    <w:rsid w:val="00956418"/>
    <w:rsid w:val="009569B2"/>
    <w:rsid w:val="00956A17"/>
    <w:rsid w:val="00956D55"/>
    <w:rsid w:val="00957270"/>
    <w:rsid w:val="00957776"/>
    <w:rsid w:val="00961A42"/>
    <w:rsid w:val="00961FC7"/>
    <w:rsid w:val="0096281D"/>
    <w:rsid w:val="00964125"/>
    <w:rsid w:val="00964444"/>
    <w:rsid w:val="00967650"/>
    <w:rsid w:val="0096783A"/>
    <w:rsid w:val="0097077F"/>
    <w:rsid w:val="00970C5B"/>
    <w:rsid w:val="00972F75"/>
    <w:rsid w:val="009738F3"/>
    <w:rsid w:val="00973B3E"/>
    <w:rsid w:val="009758A7"/>
    <w:rsid w:val="00975AEB"/>
    <w:rsid w:val="00975D36"/>
    <w:rsid w:val="00976AEE"/>
    <w:rsid w:val="009772FC"/>
    <w:rsid w:val="00977D73"/>
    <w:rsid w:val="009804B7"/>
    <w:rsid w:val="009808EB"/>
    <w:rsid w:val="0098263A"/>
    <w:rsid w:val="00982C08"/>
    <w:rsid w:val="0098351A"/>
    <w:rsid w:val="00983A62"/>
    <w:rsid w:val="00983DCA"/>
    <w:rsid w:val="00984371"/>
    <w:rsid w:val="009852F5"/>
    <w:rsid w:val="00985F20"/>
    <w:rsid w:val="009860F5"/>
    <w:rsid w:val="0098647D"/>
    <w:rsid w:val="00986DC1"/>
    <w:rsid w:val="0098727C"/>
    <w:rsid w:val="009902A2"/>
    <w:rsid w:val="009906F4"/>
    <w:rsid w:val="00990F86"/>
    <w:rsid w:val="00991601"/>
    <w:rsid w:val="00992211"/>
    <w:rsid w:val="00992E76"/>
    <w:rsid w:val="0099301F"/>
    <w:rsid w:val="00993796"/>
    <w:rsid w:val="00996C6D"/>
    <w:rsid w:val="009973C0"/>
    <w:rsid w:val="00997C5E"/>
    <w:rsid w:val="009A039F"/>
    <w:rsid w:val="009A1DB9"/>
    <w:rsid w:val="009A25B5"/>
    <w:rsid w:val="009A38E2"/>
    <w:rsid w:val="009A3A24"/>
    <w:rsid w:val="009A3E09"/>
    <w:rsid w:val="009A669A"/>
    <w:rsid w:val="009B40CC"/>
    <w:rsid w:val="009B4D50"/>
    <w:rsid w:val="009B54B5"/>
    <w:rsid w:val="009B55C4"/>
    <w:rsid w:val="009B5643"/>
    <w:rsid w:val="009B5FEF"/>
    <w:rsid w:val="009B6CAD"/>
    <w:rsid w:val="009B7F30"/>
    <w:rsid w:val="009C3130"/>
    <w:rsid w:val="009C37F8"/>
    <w:rsid w:val="009C4FA9"/>
    <w:rsid w:val="009C6EFA"/>
    <w:rsid w:val="009D15F4"/>
    <w:rsid w:val="009D1A79"/>
    <w:rsid w:val="009D24C7"/>
    <w:rsid w:val="009D4354"/>
    <w:rsid w:val="009D4965"/>
    <w:rsid w:val="009D542E"/>
    <w:rsid w:val="009D5C56"/>
    <w:rsid w:val="009D6062"/>
    <w:rsid w:val="009D69AC"/>
    <w:rsid w:val="009D7E63"/>
    <w:rsid w:val="009E0610"/>
    <w:rsid w:val="009E06BD"/>
    <w:rsid w:val="009E13E9"/>
    <w:rsid w:val="009E1A30"/>
    <w:rsid w:val="009E404E"/>
    <w:rsid w:val="009E47F5"/>
    <w:rsid w:val="009E4CA7"/>
    <w:rsid w:val="009E696A"/>
    <w:rsid w:val="009E70AC"/>
    <w:rsid w:val="009E76B0"/>
    <w:rsid w:val="009F0721"/>
    <w:rsid w:val="009F27D8"/>
    <w:rsid w:val="009F2A24"/>
    <w:rsid w:val="009F46C1"/>
    <w:rsid w:val="009F4DE9"/>
    <w:rsid w:val="009F5515"/>
    <w:rsid w:val="009F64C5"/>
    <w:rsid w:val="009F6880"/>
    <w:rsid w:val="009F6CC3"/>
    <w:rsid w:val="009F7F2E"/>
    <w:rsid w:val="00A00163"/>
    <w:rsid w:val="00A010AD"/>
    <w:rsid w:val="00A01236"/>
    <w:rsid w:val="00A014FF"/>
    <w:rsid w:val="00A03C46"/>
    <w:rsid w:val="00A048F1"/>
    <w:rsid w:val="00A06153"/>
    <w:rsid w:val="00A072FC"/>
    <w:rsid w:val="00A1004D"/>
    <w:rsid w:val="00A114D9"/>
    <w:rsid w:val="00A1203F"/>
    <w:rsid w:val="00A1297C"/>
    <w:rsid w:val="00A12DD7"/>
    <w:rsid w:val="00A13A97"/>
    <w:rsid w:val="00A144A3"/>
    <w:rsid w:val="00A1477D"/>
    <w:rsid w:val="00A14B8B"/>
    <w:rsid w:val="00A151D7"/>
    <w:rsid w:val="00A15D81"/>
    <w:rsid w:val="00A15DBB"/>
    <w:rsid w:val="00A16931"/>
    <w:rsid w:val="00A16C6F"/>
    <w:rsid w:val="00A177A6"/>
    <w:rsid w:val="00A209AA"/>
    <w:rsid w:val="00A20C8D"/>
    <w:rsid w:val="00A21964"/>
    <w:rsid w:val="00A22ADB"/>
    <w:rsid w:val="00A22BE0"/>
    <w:rsid w:val="00A22C52"/>
    <w:rsid w:val="00A24537"/>
    <w:rsid w:val="00A2461A"/>
    <w:rsid w:val="00A24776"/>
    <w:rsid w:val="00A2616F"/>
    <w:rsid w:val="00A266F1"/>
    <w:rsid w:val="00A27F6E"/>
    <w:rsid w:val="00A3059F"/>
    <w:rsid w:val="00A30BB8"/>
    <w:rsid w:val="00A30F6F"/>
    <w:rsid w:val="00A314F7"/>
    <w:rsid w:val="00A31AF2"/>
    <w:rsid w:val="00A34ED3"/>
    <w:rsid w:val="00A3554B"/>
    <w:rsid w:val="00A362B9"/>
    <w:rsid w:val="00A409EB"/>
    <w:rsid w:val="00A41B9B"/>
    <w:rsid w:val="00A42FDF"/>
    <w:rsid w:val="00A44186"/>
    <w:rsid w:val="00A44378"/>
    <w:rsid w:val="00A446D7"/>
    <w:rsid w:val="00A44F18"/>
    <w:rsid w:val="00A44F81"/>
    <w:rsid w:val="00A45E4B"/>
    <w:rsid w:val="00A46E11"/>
    <w:rsid w:val="00A4733F"/>
    <w:rsid w:val="00A477EC"/>
    <w:rsid w:val="00A500F0"/>
    <w:rsid w:val="00A51ACB"/>
    <w:rsid w:val="00A52342"/>
    <w:rsid w:val="00A52BD1"/>
    <w:rsid w:val="00A53D60"/>
    <w:rsid w:val="00A54006"/>
    <w:rsid w:val="00A57235"/>
    <w:rsid w:val="00A575E6"/>
    <w:rsid w:val="00A577DA"/>
    <w:rsid w:val="00A57F2E"/>
    <w:rsid w:val="00A608B9"/>
    <w:rsid w:val="00A60B00"/>
    <w:rsid w:val="00A61B97"/>
    <w:rsid w:val="00A62619"/>
    <w:rsid w:val="00A637AF"/>
    <w:rsid w:val="00A63F0A"/>
    <w:rsid w:val="00A646DA"/>
    <w:rsid w:val="00A649D6"/>
    <w:rsid w:val="00A6705F"/>
    <w:rsid w:val="00A67A82"/>
    <w:rsid w:val="00A67E61"/>
    <w:rsid w:val="00A70E25"/>
    <w:rsid w:val="00A70FD0"/>
    <w:rsid w:val="00A717F4"/>
    <w:rsid w:val="00A72C99"/>
    <w:rsid w:val="00A73275"/>
    <w:rsid w:val="00A732D4"/>
    <w:rsid w:val="00A73981"/>
    <w:rsid w:val="00A7448D"/>
    <w:rsid w:val="00A74667"/>
    <w:rsid w:val="00A7493D"/>
    <w:rsid w:val="00A74BCC"/>
    <w:rsid w:val="00A74EEA"/>
    <w:rsid w:val="00A75F29"/>
    <w:rsid w:val="00A75FDF"/>
    <w:rsid w:val="00A77A20"/>
    <w:rsid w:val="00A80526"/>
    <w:rsid w:val="00A80BF1"/>
    <w:rsid w:val="00A810E7"/>
    <w:rsid w:val="00A81838"/>
    <w:rsid w:val="00A819C0"/>
    <w:rsid w:val="00A81BAC"/>
    <w:rsid w:val="00A836ED"/>
    <w:rsid w:val="00A83A48"/>
    <w:rsid w:val="00A85A4E"/>
    <w:rsid w:val="00A85CB6"/>
    <w:rsid w:val="00A8706C"/>
    <w:rsid w:val="00A873FF"/>
    <w:rsid w:val="00A8790A"/>
    <w:rsid w:val="00A905EF"/>
    <w:rsid w:val="00A91D4A"/>
    <w:rsid w:val="00A92058"/>
    <w:rsid w:val="00A92D3E"/>
    <w:rsid w:val="00A93291"/>
    <w:rsid w:val="00A933F4"/>
    <w:rsid w:val="00A9349C"/>
    <w:rsid w:val="00A95F0E"/>
    <w:rsid w:val="00A96136"/>
    <w:rsid w:val="00A964ED"/>
    <w:rsid w:val="00A97471"/>
    <w:rsid w:val="00AA09B0"/>
    <w:rsid w:val="00AA144F"/>
    <w:rsid w:val="00AA1C03"/>
    <w:rsid w:val="00AA292C"/>
    <w:rsid w:val="00AA2E1F"/>
    <w:rsid w:val="00AA31E1"/>
    <w:rsid w:val="00AA4F6F"/>
    <w:rsid w:val="00AA548F"/>
    <w:rsid w:val="00AA5808"/>
    <w:rsid w:val="00AA6ABA"/>
    <w:rsid w:val="00AA6E24"/>
    <w:rsid w:val="00AA76EA"/>
    <w:rsid w:val="00AB03BD"/>
    <w:rsid w:val="00AB05C8"/>
    <w:rsid w:val="00AB06BF"/>
    <w:rsid w:val="00AB07DE"/>
    <w:rsid w:val="00AB0E68"/>
    <w:rsid w:val="00AB165B"/>
    <w:rsid w:val="00AB22E6"/>
    <w:rsid w:val="00AB263A"/>
    <w:rsid w:val="00AB5122"/>
    <w:rsid w:val="00AB5475"/>
    <w:rsid w:val="00AB594A"/>
    <w:rsid w:val="00AB5A1E"/>
    <w:rsid w:val="00AB6066"/>
    <w:rsid w:val="00AC1F44"/>
    <w:rsid w:val="00AC22BF"/>
    <w:rsid w:val="00AC2EAE"/>
    <w:rsid w:val="00AC374A"/>
    <w:rsid w:val="00AC4756"/>
    <w:rsid w:val="00AC5154"/>
    <w:rsid w:val="00AC59D5"/>
    <w:rsid w:val="00AC5F71"/>
    <w:rsid w:val="00AC6008"/>
    <w:rsid w:val="00AC6E61"/>
    <w:rsid w:val="00AD15A3"/>
    <w:rsid w:val="00AD26C3"/>
    <w:rsid w:val="00AD27E9"/>
    <w:rsid w:val="00AD2E62"/>
    <w:rsid w:val="00AD371F"/>
    <w:rsid w:val="00AD3E77"/>
    <w:rsid w:val="00AD44E8"/>
    <w:rsid w:val="00AD478F"/>
    <w:rsid w:val="00AD5115"/>
    <w:rsid w:val="00AD6EDB"/>
    <w:rsid w:val="00AD6F46"/>
    <w:rsid w:val="00AD7CED"/>
    <w:rsid w:val="00AE0A85"/>
    <w:rsid w:val="00AE15BF"/>
    <w:rsid w:val="00AE162C"/>
    <w:rsid w:val="00AE18F3"/>
    <w:rsid w:val="00AE2D7F"/>
    <w:rsid w:val="00AE4E32"/>
    <w:rsid w:val="00AE5360"/>
    <w:rsid w:val="00AE5AE5"/>
    <w:rsid w:val="00AE62D8"/>
    <w:rsid w:val="00AE6B94"/>
    <w:rsid w:val="00AE6EA1"/>
    <w:rsid w:val="00AE72A5"/>
    <w:rsid w:val="00AE7970"/>
    <w:rsid w:val="00AE7A95"/>
    <w:rsid w:val="00AF0C9A"/>
    <w:rsid w:val="00AF1139"/>
    <w:rsid w:val="00AF195B"/>
    <w:rsid w:val="00AF1AE3"/>
    <w:rsid w:val="00AF3EC8"/>
    <w:rsid w:val="00AF4BA2"/>
    <w:rsid w:val="00AF59EF"/>
    <w:rsid w:val="00AF7735"/>
    <w:rsid w:val="00B00A27"/>
    <w:rsid w:val="00B0108D"/>
    <w:rsid w:val="00B027D2"/>
    <w:rsid w:val="00B03FF4"/>
    <w:rsid w:val="00B04BA7"/>
    <w:rsid w:val="00B05AEF"/>
    <w:rsid w:val="00B062F2"/>
    <w:rsid w:val="00B0686D"/>
    <w:rsid w:val="00B06A11"/>
    <w:rsid w:val="00B07114"/>
    <w:rsid w:val="00B07914"/>
    <w:rsid w:val="00B10042"/>
    <w:rsid w:val="00B10CD3"/>
    <w:rsid w:val="00B1112A"/>
    <w:rsid w:val="00B1168F"/>
    <w:rsid w:val="00B1245E"/>
    <w:rsid w:val="00B129B7"/>
    <w:rsid w:val="00B12DA2"/>
    <w:rsid w:val="00B13771"/>
    <w:rsid w:val="00B144AC"/>
    <w:rsid w:val="00B15E76"/>
    <w:rsid w:val="00B1715D"/>
    <w:rsid w:val="00B17AB5"/>
    <w:rsid w:val="00B2026A"/>
    <w:rsid w:val="00B20F64"/>
    <w:rsid w:val="00B2108F"/>
    <w:rsid w:val="00B22771"/>
    <w:rsid w:val="00B2382F"/>
    <w:rsid w:val="00B23C73"/>
    <w:rsid w:val="00B23CA8"/>
    <w:rsid w:val="00B24F5C"/>
    <w:rsid w:val="00B25FEC"/>
    <w:rsid w:val="00B27403"/>
    <w:rsid w:val="00B27710"/>
    <w:rsid w:val="00B332A7"/>
    <w:rsid w:val="00B33450"/>
    <w:rsid w:val="00B34FFB"/>
    <w:rsid w:val="00B3536E"/>
    <w:rsid w:val="00B36382"/>
    <w:rsid w:val="00B37772"/>
    <w:rsid w:val="00B37A94"/>
    <w:rsid w:val="00B40F05"/>
    <w:rsid w:val="00B43D6E"/>
    <w:rsid w:val="00B43E7C"/>
    <w:rsid w:val="00B446EC"/>
    <w:rsid w:val="00B447F7"/>
    <w:rsid w:val="00B44BE6"/>
    <w:rsid w:val="00B44E6A"/>
    <w:rsid w:val="00B46C43"/>
    <w:rsid w:val="00B47A19"/>
    <w:rsid w:val="00B51FA4"/>
    <w:rsid w:val="00B524E9"/>
    <w:rsid w:val="00B529D5"/>
    <w:rsid w:val="00B53C26"/>
    <w:rsid w:val="00B546E6"/>
    <w:rsid w:val="00B5495B"/>
    <w:rsid w:val="00B54C51"/>
    <w:rsid w:val="00B54DD3"/>
    <w:rsid w:val="00B54EE7"/>
    <w:rsid w:val="00B55A4D"/>
    <w:rsid w:val="00B55E56"/>
    <w:rsid w:val="00B561A9"/>
    <w:rsid w:val="00B5628D"/>
    <w:rsid w:val="00B563B1"/>
    <w:rsid w:val="00B5669D"/>
    <w:rsid w:val="00B56996"/>
    <w:rsid w:val="00B56FA4"/>
    <w:rsid w:val="00B57FFC"/>
    <w:rsid w:val="00B60685"/>
    <w:rsid w:val="00B6160D"/>
    <w:rsid w:val="00B61824"/>
    <w:rsid w:val="00B62440"/>
    <w:rsid w:val="00B625F9"/>
    <w:rsid w:val="00B6334D"/>
    <w:rsid w:val="00B63A22"/>
    <w:rsid w:val="00B63A74"/>
    <w:rsid w:val="00B63F11"/>
    <w:rsid w:val="00B64E72"/>
    <w:rsid w:val="00B64F9E"/>
    <w:rsid w:val="00B65DC6"/>
    <w:rsid w:val="00B6785F"/>
    <w:rsid w:val="00B70A20"/>
    <w:rsid w:val="00B724D4"/>
    <w:rsid w:val="00B72C9F"/>
    <w:rsid w:val="00B7342E"/>
    <w:rsid w:val="00B760B0"/>
    <w:rsid w:val="00B77244"/>
    <w:rsid w:val="00B774D6"/>
    <w:rsid w:val="00B777A7"/>
    <w:rsid w:val="00B81CBD"/>
    <w:rsid w:val="00B82C7F"/>
    <w:rsid w:val="00B82CC8"/>
    <w:rsid w:val="00B8419E"/>
    <w:rsid w:val="00B842BA"/>
    <w:rsid w:val="00B84450"/>
    <w:rsid w:val="00B847A1"/>
    <w:rsid w:val="00B85153"/>
    <w:rsid w:val="00B86646"/>
    <w:rsid w:val="00B876A9"/>
    <w:rsid w:val="00B905B7"/>
    <w:rsid w:val="00B90F02"/>
    <w:rsid w:val="00B90F28"/>
    <w:rsid w:val="00B91B48"/>
    <w:rsid w:val="00B91E5A"/>
    <w:rsid w:val="00B95B15"/>
    <w:rsid w:val="00B9755F"/>
    <w:rsid w:val="00B97748"/>
    <w:rsid w:val="00BA0AD8"/>
    <w:rsid w:val="00BA0BA1"/>
    <w:rsid w:val="00BA4772"/>
    <w:rsid w:val="00BA47D9"/>
    <w:rsid w:val="00BA4898"/>
    <w:rsid w:val="00BA5719"/>
    <w:rsid w:val="00BA5AB1"/>
    <w:rsid w:val="00BA6424"/>
    <w:rsid w:val="00BA70FA"/>
    <w:rsid w:val="00BA735F"/>
    <w:rsid w:val="00BA753D"/>
    <w:rsid w:val="00BB18E5"/>
    <w:rsid w:val="00BB1DDE"/>
    <w:rsid w:val="00BB1FCC"/>
    <w:rsid w:val="00BB1FFD"/>
    <w:rsid w:val="00BB20A3"/>
    <w:rsid w:val="00BB2E0F"/>
    <w:rsid w:val="00BB36D3"/>
    <w:rsid w:val="00BB5694"/>
    <w:rsid w:val="00BB5A27"/>
    <w:rsid w:val="00BB5E7C"/>
    <w:rsid w:val="00BB6E87"/>
    <w:rsid w:val="00BB76F9"/>
    <w:rsid w:val="00BB7B1E"/>
    <w:rsid w:val="00BC0742"/>
    <w:rsid w:val="00BC0756"/>
    <w:rsid w:val="00BC0D5E"/>
    <w:rsid w:val="00BC0D70"/>
    <w:rsid w:val="00BC147F"/>
    <w:rsid w:val="00BC16FA"/>
    <w:rsid w:val="00BC1702"/>
    <w:rsid w:val="00BC1ED2"/>
    <w:rsid w:val="00BC2040"/>
    <w:rsid w:val="00BC251D"/>
    <w:rsid w:val="00BC34F5"/>
    <w:rsid w:val="00BC3957"/>
    <w:rsid w:val="00BC3FFC"/>
    <w:rsid w:val="00BC63AA"/>
    <w:rsid w:val="00BC6ACA"/>
    <w:rsid w:val="00BD07AF"/>
    <w:rsid w:val="00BD2331"/>
    <w:rsid w:val="00BD2530"/>
    <w:rsid w:val="00BD2BCE"/>
    <w:rsid w:val="00BD2F77"/>
    <w:rsid w:val="00BD36BC"/>
    <w:rsid w:val="00BD421E"/>
    <w:rsid w:val="00BD492E"/>
    <w:rsid w:val="00BD4BB2"/>
    <w:rsid w:val="00BD4C90"/>
    <w:rsid w:val="00BD50BF"/>
    <w:rsid w:val="00BD54E2"/>
    <w:rsid w:val="00BD5600"/>
    <w:rsid w:val="00BD56B0"/>
    <w:rsid w:val="00BD5C45"/>
    <w:rsid w:val="00BD5E89"/>
    <w:rsid w:val="00BD5F38"/>
    <w:rsid w:val="00BD6780"/>
    <w:rsid w:val="00BD6C03"/>
    <w:rsid w:val="00BD7789"/>
    <w:rsid w:val="00BE07E1"/>
    <w:rsid w:val="00BE0D8B"/>
    <w:rsid w:val="00BE1C70"/>
    <w:rsid w:val="00BE35F4"/>
    <w:rsid w:val="00BE414E"/>
    <w:rsid w:val="00BE424E"/>
    <w:rsid w:val="00BE4797"/>
    <w:rsid w:val="00BE480C"/>
    <w:rsid w:val="00BE55D0"/>
    <w:rsid w:val="00BE57FD"/>
    <w:rsid w:val="00BF1AA6"/>
    <w:rsid w:val="00BF2174"/>
    <w:rsid w:val="00BF2292"/>
    <w:rsid w:val="00BF2962"/>
    <w:rsid w:val="00BF2DAB"/>
    <w:rsid w:val="00BF2E1D"/>
    <w:rsid w:val="00BF3052"/>
    <w:rsid w:val="00BF3ECA"/>
    <w:rsid w:val="00BF52CF"/>
    <w:rsid w:val="00BF5625"/>
    <w:rsid w:val="00BF61DF"/>
    <w:rsid w:val="00BF766E"/>
    <w:rsid w:val="00BF7DD9"/>
    <w:rsid w:val="00C00017"/>
    <w:rsid w:val="00C0047C"/>
    <w:rsid w:val="00C02812"/>
    <w:rsid w:val="00C02D1D"/>
    <w:rsid w:val="00C03597"/>
    <w:rsid w:val="00C03E21"/>
    <w:rsid w:val="00C03FD9"/>
    <w:rsid w:val="00C04C44"/>
    <w:rsid w:val="00C05A77"/>
    <w:rsid w:val="00C05C94"/>
    <w:rsid w:val="00C05ECE"/>
    <w:rsid w:val="00C070A3"/>
    <w:rsid w:val="00C10668"/>
    <w:rsid w:val="00C1105C"/>
    <w:rsid w:val="00C120E2"/>
    <w:rsid w:val="00C12317"/>
    <w:rsid w:val="00C12479"/>
    <w:rsid w:val="00C12968"/>
    <w:rsid w:val="00C143E7"/>
    <w:rsid w:val="00C148CB"/>
    <w:rsid w:val="00C15C4E"/>
    <w:rsid w:val="00C16667"/>
    <w:rsid w:val="00C178C7"/>
    <w:rsid w:val="00C2000E"/>
    <w:rsid w:val="00C21B25"/>
    <w:rsid w:val="00C22ED3"/>
    <w:rsid w:val="00C23701"/>
    <w:rsid w:val="00C23A13"/>
    <w:rsid w:val="00C247F9"/>
    <w:rsid w:val="00C24DA4"/>
    <w:rsid w:val="00C261F8"/>
    <w:rsid w:val="00C27DA5"/>
    <w:rsid w:val="00C308C7"/>
    <w:rsid w:val="00C30CD2"/>
    <w:rsid w:val="00C31E23"/>
    <w:rsid w:val="00C332E7"/>
    <w:rsid w:val="00C33533"/>
    <w:rsid w:val="00C33B45"/>
    <w:rsid w:val="00C34783"/>
    <w:rsid w:val="00C34AB5"/>
    <w:rsid w:val="00C354AE"/>
    <w:rsid w:val="00C35C47"/>
    <w:rsid w:val="00C37D9A"/>
    <w:rsid w:val="00C4197C"/>
    <w:rsid w:val="00C41A3D"/>
    <w:rsid w:val="00C42C6A"/>
    <w:rsid w:val="00C442CF"/>
    <w:rsid w:val="00C4497C"/>
    <w:rsid w:val="00C45194"/>
    <w:rsid w:val="00C456A4"/>
    <w:rsid w:val="00C45E37"/>
    <w:rsid w:val="00C45EF7"/>
    <w:rsid w:val="00C465A3"/>
    <w:rsid w:val="00C47DF6"/>
    <w:rsid w:val="00C47F5B"/>
    <w:rsid w:val="00C50B40"/>
    <w:rsid w:val="00C51200"/>
    <w:rsid w:val="00C5202A"/>
    <w:rsid w:val="00C525C4"/>
    <w:rsid w:val="00C55C2C"/>
    <w:rsid w:val="00C5613E"/>
    <w:rsid w:val="00C5614A"/>
    <w:rsid w:val="00C56DEA"/>
    <w:rsid w:val="00C56E5E"/>
    <w:rsid w:val="00C60FFF"/>
    <w:rsid w:val="00C61341"/>
    <w:rsid w:val="00C61E85"/>
    <w:rsid w:val="00C62029"/>
    <w:rsid w:val="00C627AB"/>
    <w:rsid w:val="00C629BD"/>
    <w:rsid w:val="00C6372A"/>
    <w:rsid w:val="00C64E9E"/>
    <w:rsid w:val="00C659D8"/>
    <w:rsid w:val="00C672FB"/>
    <w:rsid w:val="00C67383"/>
    <w:rsid w:val="00C67749"/>
    <w:rsid w:val="00C67D92"/>
    <w:rsid w:val="00C67F16"/>
    <w:rsid w:val="00C70D82"/>
    <w:rsid w:val="00C70FD0"/>
    <w:rsid w:val="00C72219"/>
    <w:rsid w:val="00C725F7"/>
    <w:rsid w:val="00C72E3E"/>
    <w:rsid w:val="00C73B93"/>
    <w:rsid w:val="00C73FD6"/>
    <w:rsid w:val="00C747B3"/>
    <w:rsid w:val="00C74BA2"/>
    <w:rsid w:val="00C74DFD"/>
    <w:rsid w:val="00C7514B"/>
    <w:rsid w:val="00C759F0"/>
    <w:rsid w:val="00C75A22"/>
    <w:rsid w:val="00C765B0"/>
    <w:rsid w:val="00C7730D"/>
    <w:rsid w:val="00C775F8"/>
    <w:rsid w:val="00C80424"/>
    <w:rsid w:val="00C826C3"/>
    <w:rsid w:val="00C83646"/>
    <w:rsid w:val="00C848E8"/>
    <w:rsid w:val="00C8497C"/>
    <w:rsid w:val="00C85185"/>
    <w:rsid w:val="00C851C5"/>
    <w:rsid w:val="00C85BBC"/>
    <w:rsid w:val="00C85DF7"/>
    <w:rsid w:val="00C87288"/>
    <w:rsid w:val="00C874DC"/>
    <w:rsid w:val="00C87D6C"/>
    <w:rsid w:val="00C904A6"/>
    <w:rsid w:val="00C90926"/>
    <w:rsid w:val="00C90B49"/>
    <w:rsid w:val="00C90FEF"/>
    <w:rsid w:val="00C92188"/>
    <w:rsid w:val="00C92E5B"/>
    <w:rsid w:val="00C9359F"/>
    <w:rsid w:val="00C93839"/>
    <w:rsid w:val="00C940A3"/>
    <w:rsid w:val="00C945DC"/>
    <w:rsid w:val="00C9505F"/>
    <w:rsid w:val="00C9566F"/>
    <w:rsid w:val="00C96721"/>
    <w:rsid w:val="00C97031"/>
    <w:rsid w:val="00C973D4"/>
    <w:rsid w:val="00C97B92"/>
    <w:rsid w:val="00CA1D50"/>
    <w:rsid w:val="00CA43A5"/>
    <w:rsid w:val="00CA79B8"/>
    <w:rsid w:val="00CA7D60"/>
    <w:rsid w:val="00CA7D99"/>
    <w:rsid w:val="00CB0A39"/>
    <w:rsid w:val="00CB1017"/>
    <w:rsid w:val="00CB1689"/>
    <w:rsid w:val="00CB2DC6"/>
    <w:rsid w:val="00CB391B"/>
    <w:rsid w:val="00CB406C"/>
    <w:rsid w:val="00CB42CB"/>
    <w:rsid w:val="00CB4681"/>
    <w:rsid w:val="00CB471B"/>
    <w:rsid w:val="00CB5931"/>
    <w:rsid w:val="00CB593E"/>
    <w:rsid w:val="00CB5B23"/>
    <w:rsid w:val="00CB5E39"/>
    <w:rsid w:val="00CC301F"/>
    <w:rsid w:val="00CC44E2"/>
    <w:rsid w:val="00CC4956"/>
    <w:rsid w:val="00CC4E00"/>
    <w:rsid w:val="00CC67C8"/>
    <w:rsid w:val="00CC777D"/>
    <w:rsid w:val="00CD1160"/>
    <w:rsid w:val="00CD281B"/>
    <w:rsid w:val="00CD4B06"/>
    <w:rsid w:val="00CD4CE9"/>
    <w:rsid w:val="00CD4D75"/>
    <w:rsid w:val="00CD5812"/>
    <w:rsid w:val="00CD636A"/>
    <w:rsid w:val="00CD669F"/>
    <w:rsid w:val="00CD6971"/>
    <w:rsid w:val="00CE0047"/>
    <w:rsid w:val="00CE076B"/>
    <w:rsid w:val="00CE09EA"/>
    <w:rsid w:val="00CE0AE3"/>
    <w:rsid w:val="00CE0E5B"/>
    <w:rsid w:val="00CE2721"/>
    <w:rsid w:val="00CE2A85"/>
    <w:rsid w:val="00CE2DF4"/>
    <w:rsid w:val="00CE2E5C"/>
    <w:rsid w:val="00CE42DA"/>
    <w:rsid w:val="00CE4E6E"/>
    <w:rsid w:val="00CE4EB2"/>
    <w:rsid w:val="00CE7390"/>
    <w:rsid w:val="00CE7BB7"/>
    <w:rsid w:val="00CF14C2"/>
    <w:rsid w:val="00CF1993"/>
    <w:rsid w:val="00CF1F93"/>
    <w:rsid w:val="00CF2632"/>
    <w:rsid w:val="00CF3189"/>
    <w:rsid w:val="00CF35AA"/>
    <w:rsid w:val="00CF3693"/>
    <w:rsid w:val="00CF47E2"/>
    <w:rsid w:val="00CF5FEC"/>
    <w:rsid w:val="00CF753A"/>
    <w:rsid w:val="00D009F5"/>
    <w:rsid w:val="00D01B78"/>
    <w:rsid w:val="00D01EA9"/>
    <w:rsid w:val="00D01F5F"/>
    <w:rsid w:val="00D02B30"/>
    <w:rsid w:val="00D038CF"/>
    <w:rsid w:val="00D03B62"/>
    <w:rsid w:val="00D03F5F"/>
    <w:rsid w:val="00D041FC"/>
    <w:rsid w:val="00D043FB"/>
    <w:rsid w:val="00D04A33"/>
    <w:rsid w:val="00D04AD9"/>
    <w:rsid w:val="00D06711"/>
    <w:rsid w:val="00D06CA6"/>
    <w:rsid w:val="00D06DB4"/>
    <w:rsid w:val="00D079DB"/>
    <w:rsid w:val="00D104E5"/>
    <w:rsid w:val="00D10AD8"/>
    <w:rsid w:val="00D120D7"/>
    <w:rsid w:val="00D12182"/>
    <w:rsid w:val="00D137CA"/>
    <w:rsid w:val="00D142F2"/>
    <w:rsid w:val="00D1581E"/>
    <w:rsid w:val="00D15869"/>
    <w:rsid w:val="00D15C7F"/>
    <w:rsid w:val="00D178BC"/>
    <w:rsid w:val="00D200B6"/>
    <w:rsid w:val="00D20F69"/>
    <w:rsid w:val="00D220BF"/>
    <w:rsid w:val="00D22C1F"/>
    <w:rsid w:val="00D25362"/>
    <w:rsid w:val="00D253C2"/>
    <w:rsid w:val="00D27F0C"/>
    <w:rsid w:val="00D33BF1"/>
    <w:rsid w:val="00D33FEB"/>
    <w:rsid w:val="00D353A0"/>
    <w:rsid w:val="00D370ED"/>
    <w:rsid w:val="00D3783C"/>
    <w:rsid w:val="00D37977"/>
    <w:rsid w:val="00D404AD"/>
    <w:rsid w:val="00D408D6"/>
    <w:rsid w:val="00D40FBC"/>
    <w:rsid w:val="00D4204A"/>
    <w:rsid w:val="00D42F63"/>
    <w:rsid w:val="00D43005"/>
    <w:rsid w:val="00D43788"/>
    <w:rsid w:val="00D43DD4"/>
    <w:rsid w:val="00D44868"/>
    <w:rsid w:val="00D44ACD"/>
    <w:rsid w:val="00D4568A"/>
    <w:rsid w:val="00D45857"/>
    <w:rsid w:val="00D46700"/>
    <w:rsid w:val="00D46C29"/>
    <w:rsid w:val="00D5089A"/>
    <w:rsid w:val="00D50BB9"/>
    <w:rsid w:val="00D50D63"/>
    <w:rsid w:val="00D514F0"/>
    <w:rsid w:val="00D517C5"/>
    <w:rsid w:val="00D51DAA"/>
    <w:rsid w:val="00D522D6"/>
    <w:rsid w:val="00D527C7"/>
    <w:rsid w:val="00D52BB6"/>
    <w:rsid w:val="00D53CC0"/>
    <w:rsid w:val="00D541C6"/>
    <w:rsid w:val="00D55A60"/>
    <w:rsid w:val="00D568AC"/>
    <w:rsid w:val="00D56FB2"/>
    <w:rsid w:val="00D57D22"/>
    <w:rsid w:val="00D6007A"/>
    <w:rsid w:val="00D60B68"/>
    <w:rsid w:val="00D6111C"/>
    <w:rsid w:val="00D61379"/>
    <w:rsid w:val="00D615FF"/>
    <w:rsid w:val="00D65912"/>
    <w:rsid w:val="00D67EB5"/>
    <w:rsid w:val="00D70893"/>
    <w:rsid w:val="00D70AEB"/>
    <w:rsid w:val="00D711FB"/>
    <w:rsid w:val="00D71D4D"/>
    <w:rsid w:val="00D72A0C"/>
    <w:rsid w:val="00D7341E"/>
    <w:rsid w:val="00D74502"/>
    <w:rsid w:val="00D74DA6"/>
    <w:rsid w:val="00D757D9"/>
    <w:rsid w:val="00D775A8"/>
    <w:rsid w:val="00D80757"/>
    <w:rsid w:val="00D80891"/>
    <w:rsid w:val="00D80D3F"/>
    <w:rsid w:val="00D81B51"/>
    <w:rsid w:val="00D81DD7"/>
    <w:rsid w:val="00D825F2"/>
    <w:rsid w:val="00D82E14"/>
    <w:rsid w:val="00D82F04"/>
    <w:rsid w:val="00D8345E"/>
    <w:rsid w:val="00D842F1"/>
    <w:rsid w:val="00D843DF"/>
    <w:rsid w:val="00D84B3A"/>
    <w:rsid w:val="00D86207"/>
    <w:rsid w:val="00D86766"/>
    <w:rsid w:val="00D87F81"/>
    <w:rsid w:val="00D90464"/>
    <w:rsid w:val="00D90E68"/>
    <w:rsid w:val="00D92103"/>
    <w:rsid w:val="00D95AB6"/>
    <w:rsid w:val="00D95B5D"/>
    <w:rsid w:val="00D96A56"/>
    <w:rsid w:val="00D97058"/>
    <w:rsid w:val="00D97E8E"/>
    <w:rsid w:val="00DA024E"/>
    <w:rsid w:val="00DA0375"/>
    <w:rsid w:val="00DA0811"/>
    <w:rsid w:val="00DA13F8"/>
    <w:rsid w:val="00DA169F"/>
    <w:rsid w:val="00DA1F5D"/>
    <w:rsid w:val="00DA256D"/>
    <w:rsid w:val="00DA37E3"/>
    <w:rsid w:val="00DA49DB"/>
    <w:rsid w:val="00DA505E"/>
    <w:rsid w:val="00DA56CC"/>
    <w:rsid w:val="00DA5843"/>
    <w:rsid w:val="00DA5CCE"/>
    <w:rsid w:val="00DA609C"/>
    <w:rsid w:val="00DA69B9"/>
    <w:rsid w:val="00DA7D04"/>
    <w:rsid w:val="00DB2307"/>
    <w:rsid w:val="00DB343F"/>
    <w:rsid w:val="00DB358C"/>
    <w:rsid w:val="00DB38C4"/>
    <w:rsid w:val="00DB3ABB"/>
    <w:rsid w:val="00DB50C0"/>
    <w:rsid w:val="00DB5364"/>
    <w:rsid w:val="00DB5A35"/>
    <w:rsid w:val="00DB5EB4"/>
    <w:rsid w:val="00DB6704"/>
    <w:rsid w:val="00DB6B07"/>
    <w:rsid w:val="00DB776E"/>
    <w:rsid w:val="00DC02DB"/>
    <w:rsid w:val="00DC078C"/>
    <w:rsid w:val="00DC1B98"/>
    <w:rsid w:val="00DC292E"/>
    <w:rsid w:val="00DC4AAA"/>
    <w:rsid w:val="00DC52CD"/>
    <w:rsid w:val="00DC57DC"/>
    <w:rsid w:val="00DC6249"/>
    <w:rsid w:val="00DC74CD"/>
    <w:rsid w:val="00DD11B0"/>
    <w:rsid w:val="00DD11EA"/>
    <w:rsid w:val="00DD1BA8"/>
    <w:rsid w:val="00DD4C6D"/>
    <w:rsid w:val="00DD5529"/>
    <w:rsid w:val="00DD5BB6"/>
    <w:rsid w:val="00DD5CE0"/>
    <w:rsid w:val="00DD7BE9"/>
    <w:rsid w:val="00DD7C6F"/>
    <w:rsid w:val="00DE07FA"/>
    <w:rsid w:val="00DE1EF0"/>
    <w:rsid w:val="00DE2047"/>
    <w:rsid w:val="00DE224D"/>
    <w:rsid w:val="00DE2D7B"/>
    <w:rsid w:val="00DE3794"/>
    <w:rsid w:val="00DE4959"/>
    <w:rsid w:val="00DE4C09"/>
    <w:rsid w:val="00DE55CD"/>
    <w:rsid w:val="00DE7688"/>
    <w:rsid w:val="00DE79C1"/>
    <w:rsid w:val="00DF05E0"/>
    <w:rsid w:val="00DF1536"/>
    <w:rsid w:val="00DF25C0"/>
    <w:rsid w:val="00DF2675"/>
    <w:rsid w:val="00DF2A15"/>
    <w:rsid w:val="00DF2F0E"/>
    <w:rsid w:val="00DF391E"/>
    <w:rsid w:val="00DF3C70"/>
    <w:rsid w:val="00DF456C"/>
    <w:rsid w:val="00DF5B9E"/>
    <w:rsid w:val="00DF5F42"/>
    <w:rsid w:val="00DF75EC"/>
    <w:rsid w:val="00DF792A"/>
    <w:rsid w:val="00E0003B"/>
    <w:rsid w:val="00E001DF"/>
    <w:rsid w:val="00E0028B"/>
    <w:rsid w:val="00E00FE8"/>
    <w:rsid w:val="00E01D66"/>
    <w:rsid w:val="00E05D76"/>
    <w:rsid w:val="00E05FA3"/>
    <w:rsid w:val="00E073FC"/>
    <w:rsid w:val="00E11520"/>
    <w:rsid w:val="00E1467D"/>
    <w:rsid w:val="00E14BCB"/>
    <w:rsid w:val="00E1558D"/>
    <w:rsid w:val="00E17598"/>
    <w:rsid w:val="00E17677"/>
    <w:rsid w:val="00E20959"/>
    <w:rsid w:val="00E20FBF"/>
    <w:rsid w:val="00E21486"/>
    <w:rsid w:val="00E2345C"/>
    <w:rsid w:val="00E2456F"/>
    <w:rsid w:val="00E247B4"/>
    <w:rsid w:val="00E24D63"/>
    <w:rsid w:val="00E25043"/>
    <w:rsid w:val="00E2571B"/>
    <w:rsid w:val="00E2680E"/>
    <w:rsid w:val="00E27B8E"/>
    <w:rsid w:val="00E306FF"/>
    <w:rsid w:val="00E30935"/>
    <w:rsid w:val="00E3156A"/>
    <w:rsid w:val="00E318DA"/>
    <w:rsid w:val="00E31F58"/>
    <w:rsid w:val="00E33CF3"/>
    <w:rsid w:val="00E34B71"/>
    <w:rsid w:val="00E34C53"/>
    <w:rsid w:val="00E3504B"/>
    <w:rsid w:val="00E360C8"/>
    <w:rsid w:val="00E37C1F"/>
    <w:rsid w:val="00E400D8"/>
    <w:rsid w:val="00E4022B"/>
    <w:rsid w:val="00E410E0"/>
    <w:rsid w:val="00E42E88"/>
    <w:rsid w:val="00E43789"/>
    <w:rsid w:val="00E43AEF"/>
    <w:rsid w:val="00E449C8"/>
    <w:rsid w:val="00E452FB"/>
    <w:rsid w:val="00E45BB9"/>
    <w:rsid w:val="00E4721D"/>
    <w:rsid w:val="00E476FA"/>
    <w:rsid w:val="00E50782"/>
    <w:rsid w:val="00E5078F"/>
    <w:rsid w:val="00E5115D"/>
    <w:rsid w:val="00E522DC"/>
    <w:rsid w:val="00E52A7D"/>
    <w:rsid w:val="00E53389"/>
    <w:rsid w:val="00E53D55"/>
    <w:rsid w:val="00E555F7"/>
    <w:rsid w:val="00E567EB"/>
    <w:rsid w:val="00E57535"/>
    <w:rsid w:val="00E60881"/>
    <w:rsid w:val="00E60CD3"/>
    <w:rsid w:val="00E62972"/>
    <w:rsid w:val="00E632F8"/>
    <w:rsid w:val="00E649B0"/>
    <w:rsid w:val="00E651C1"/>
    <w:rsid w:val="00E65D52"/>
    <w:rsid w:val="00E6643F"/>
    <w:rsid w:val="00E66D66"/>
    <w:rsid w:val="00E71174"/>
    <w:rsid w:val="00E715A4"/>
    <w:rsid w:val="00E727D1"/>
    <w:rsid w:val="00E730F3"/>
    <w:rsid w:val="00E732F3"/>
    <w:rsid w:val="00E75323"/>
    <w:rsid w:val="00E75F93"/>
    <w:rsid w:val="00E77037"/>
    <w:rsid w:val="00E77627"/>
    <w:rsid w:val="00E80266"/>
    <w:rsid w:val="00E807C5"/>
    <w:rsid w:val="00E810E1"/>
    <w:rsid w:val="00E817C1"/>
    <w:rsid w:val="00E82145"/>
    <w:rsid w:val="00E8262C"/>
    <w:rsid w:val="00E82933"/>
    <w:rsid w:val="00E82F58"/>
    <w:rsid w:val="00E83625"/>
    <w:rsid w:val="00E83E36"/>
    <w:rsid w:val="00E851DF"/>
    <w:rsid w:val="00E85831"/>
    <w:rsid w:val="00E86439"/>
    <w:rsid w:val="00E8695B"/>
    <w:rsid w:val="00E86FC7"/>
    <w:rsid w:val="00E87A92"/>
    <w:rsid w:val="00E90C1D"/>
    <w:rsid w:val="00E91101"/>
    <w:rsid w:val="00E93665"/>
    <w:rsid w:val="00E94157"/>
    <w:rsid w:val="00E94E98"/>
    <w:rsid w:val="00E94FA6"/>
    <w:rsid w:val="00E95100"/>
    <w:rsid w:val="00E965DE"/>
    <w:rsid w:val="00E967AF"/>
    <w:rsid w:val="00EA100B"/>
    <w:rsid w:val="00EA20F4"/>
    <w:rsid w:val="00EA2CCF"/>
    <w:rsid w:val="00EA3859"/>
    <w:rsid w:val="00EA4EDF"/>
    <w:rsid w:val="00EA5B85"/>
    <w:rsid w:val="00EA5F76"/>
    <w:rsid w:val="00EA67F6"/>
    <w:rsid w:val="00EA7448"/>
    <w:rsid w:val="00EA7BB1"/>
    <w:rsid w:val="00EA7EDC"/>
    <w:rsid w:val="00EA7FCA"/>
    <w:rsid w:val="00EB0E01"/>
    <w:rsid w:val="00EB140A"/>
    <w:rsid w:val="00EB14D1"/>
    <w:rsid w:val="00EB1697"/>
    <w:rsid w:val="00EB1F0F"/>
    <w:rsid w:val="00EB32F4"/>
    <w:rsid w:val="00EB4400"/>
    <w:rsid w:val="00EB5849"/>
    <w:rsid w:val="00EB646A"/>
    <w:rsid w:val="00EC01A5"/>
    <w:rsid w:val="00EC25BC"/>
    <w:rsid w:val="00EC2C82"/>
    <w:rsid w:val="00EC2FFE"/>
    <w:rsid w:val="00EC42C0"/>
    <w:rsid w:val="00EC4460"/>
    <w:rsid w:val="00EC47C6"/>
    <w:rsid w:val="00EC49B5"/>
    <w:rsid w:val="00EC4CCD"/>
    <w:rsid w:val="00EC4D01"/>
    <w:rsid w:val="00EC5B6C"/>
    <w:rsid w:val="00EC5BCE"/>
    <w:rsid w:val="00EC5D18"/>
    <w:rsid w:val="00EC7B91"/>
    <w:rsid w:val="00ED0A0A"/>
    <w:rsid w:val="00ED0F31"/>
    <w:rsid w:val="00ED4EFA"/>
    <w:rsid w:val="00ED52E7"/>
    <w:rsid w:val="00ED6EAC"/>
    <w:rsid w:val="00ED7D41"/>
    <w:rsid w:val="00EE04A4"/>
    <w:rsid w:val="00EE0EB4"/>
    <w:rsid w:val="00EE26FB"/>
    <w:rsid w:val="00EE3D9E"/>
    <w:rsid w:val="00EE4871"/>
    <w:rsid w:val="00EE4DBD"/>
    <w:rsid w:val="00EF1EC2"/>
    <w:rsid w:val="00EF2D8F"/>
    <w:rsid w:val="00EF2E32"/>
    <w:rsid w:val="00EF3190"/>
    <w:rsid w:val="00EF33AC"/>
    <w:rsid w:val="00EF47A7"/>
    <w:rsid w:val="00EF6540"/>
    <w:rsid w:val="00EF67C6"/>
    <w:rsid w:val="00EF6FF7"/>
    <w:rsid w:val="00EF78F8"/>
    <w:rsid w:val="00EF7C8B"/>
    <w:rsid w:val="00EF7D3F"/>
    <w:rsid w:val="00EF7F15"/>
    <w:rsid w:val="00EF7FC6"/>
    <w:rsid w:val="00F00B04"/>
    <w:rsid w:val="00F0106F"/>
    <w:rsid w:val="00F01802"/>
    <w:rsid w:val="00F02200"/>
    <w:rsid w:val="00F027EE"/>
    <w:rsid w:val="00F04211"/>
    <w:rsid w:val="00F04652"/>
    <w:rsid w:val="00F046B9"/>
    <w:rsid w:val="00F048DA"/>
    <w:rsid w:val="00F06652"/>
    <w:rsid w:val="00F07591"/>
    <w:rsid w:val="00F126B7"/>
    <w:rsid w:val="00F13875"/>
    <w:rsid w:val="00F1437F"/>
    <w:rsid w:val="00F14A7A"/>
    <w:rsid w:val="00F158D5"/>
    <w:rsid w:val="00F15EA8"/>
    <w:rsid w:val="00F16080"/>
    <w:rsid w:val="00F164E3"/>
    <w:rsid w:val="00F17B0D"/>
    <w:rsid w:val="00F21EB7"/>
    <w:rsid w:val="00F21F9C"/>
    <w:rsid w:val="00F228C7"/>
    <w:rsid w:val="00F2465D"/>
    <w:rsid w:val="00F25A26"/>
    <w:rsid w:val="00F273EE"/>
    <w:rsid w:val="00F27545"/>
    <w:rsid w:val="00F27702"/>
    <w:rsid w:val="00F27BD9"/>
    <w:rsid w:val="00F31432"/>
    <w:rsid w:val="00F31466"/>
    <w:rsid w:val="00F3178F"/>
    <w:rsid w:val="00F33004"/>
    <w:rsid w:val="00F34014"/>
    <w:rsid w:val="00F34503"/>
    <w:rsid w:val="00F349DC"/>
    <w:rsid w:val="00F34E7C"/>
    <w:rsid w:val="00F35F10"/>
    <w:rsid w:val="00F3679A"/>
    <w:rsid w:val="00F403DA"/>
    <w:rsid w:val="00F4286F"/>
    <w:rsid w:val="00F4298A"/>
    <w:rsid w:val="00F43CB4"/>
    <w:rsid w:val="00F442D1"/>
    <w:rsid w:val="00F4750F"/>
    <w:rsid w:val="00F47631"/>
    <w:rsid w:val="00F52099"/>
    <w:rsid w:val="00F526F9"/>
    <w:rsid w:val="00F53932"/>
    <w:rsid w:val="00F53FFD"/>
    <w:rsid w:val="00F540A6"/>
    <w:rsid w:val="00F547E4"/>
    <w:rsid w:val="00F55592"/>
    <w:rsid w:val="00F560B5"/>
    <w:rsid w:val="00F561AD"/>
    <w:rsid w:val="00F56972"/>
    <w:rsid w:val="00F577E7"/>
    <w:rsid w:val="00F60A35"/>
    <w:rsid w:val="00F60EC2"/>
    <w:rsid w:val="00F614D0"/>
    <w:rsid w:val="00F615AC"/>
    <w:rsid w:val="00F615B5"/>
    <w:rsid w:val="00F61791"/>
    <w:rsid w:val="00F62CBE"/>
    <w:rsid w:val="00F62D79"/>
    <w:rsid w:val="00F63174"/>
    <w:rsid w:val="00F63279"/>
    <w:rsid w:val="00F63FE6"/>
    <w:rsid w:val="00F6518B"/>
    <w:rsid w:val="00F65EF7"/>
    <w:rsid w:val="00F6713D"/>
    <w:rsid w:val="00F67C85"/>
    <w:rsid w:val="00F7021B"/>
    <w:rsid w:val="00F7034C"/>
    <w:rsid w:val="00F7037F"/>
    <w:rsid w:val="00F705D0"/>
    <w:rsid w:val="00F70EB7"/>
    <w:rsid w:val="00F71276"/>
    <w:rsid w:val="00F73825"/>
    <w:rsid w:val="00F749E7"/>
    <w:rsid w:val="00F74F78"/>
    <w:rsid w:val="00F75B7C"/>
    <w:rsid w:val="00F80144"/>
    <w:rsid w:val="00F82231"/>
    <w:rsid w:val="00F86899"/>
    <w:rsid w:val="00F878D8"/>
    <w:rsid w:val="00F879B5"/>
    <w:rsid w:val="00F90338"/>
    <w:rsid w:val="00F90967"/>
    <w:rsid w:val="00F91EFB"/>
    <w:rsid w:val="00F92034"/>
    <w:rsid w:val="00F927DA"/>
    <w:rsid w:val="00F92C84"/>
    <w:rsid w:val="00F938CA"/>
    <w:rsid w:val="00F944E1"/>
    <w:rsid w:val="00F94C17"/>
    <w:rsid w:val="00F950C1"/>
    <w:rsid w:val="00F95987"/>
    <w:rsid w:val="00F96CC3"/>
    <w:rsid w:val="00F979ED"/>
    <w:rsid w:val="00FA135D"/>
    <w:rsid w:val="00FA13AC"/>
    <w:rsid w:val="00FA15A3"/>
    <w:rsid w:val="00FA184A"/>
    <w:rsid w:val="00FA1D1A"/>
    <w:rsid w:val="00FA207C"/>
    <w:rsid w:val="00FA30EC"/>
    <w:rsid w:val="00FA35C4"/>
    <w:rsid w:val="00FA43F8"/>
    <w:rsid w:val="00FA5088"/>
    <w:rsid w:val="00FA5E3C"/>
    <w:rsid w:val="00FA5F15"/>
    <w:rsid w:val="00FA5F68"/>
    <w:rsid w:val="00FA686C"/>
    <w:rsid w:val="00FA68F1"/>
    <w:rsid w:val="00FA6ADC"/>
    <w:rsid w:val="00FA6DA5"/>
    <w:rsid w:val="00FB3157"/>
    <w:rsid w:val="00FB33C5"/>
    <w:rsid w:val="00FB468E"/>
    <w:rsid w:val="00FB4A9E"/>
    <w:rsid w:val="00FB67DD"/>
    <w:rsid w:val="00FB6A3A"/>
    <w:rsid w:val="00FB6DCA"/>
    <w:rsid w:val="00FC1F15"/>
    <w:rsid w:val="00FC2F9F"/>
    <w:rsid w:val="00FC3950"/>
    <w:rsid w:val="00FC3B05"/>
    <w:rsid w:val="00FC4136"/>
    <w:rsid w:val="00FC4B64"/>
    <w:rsid w:val="00FC4D9A"/>
    <w:rsid w:val="00FC5645"/>
    <w:rsid w:val="00FC596B"/>
    <w:rsid w:val="00FC67AE"/>
    <w:rsid w:val="00FD05C3"/>
    <w:rsid w:val="00FD2C25"/>
    <w:rsid w:val="00FD3AAB"/>
    <w:rsid w:val="00FD4C48"/>
    <w:rsid w:val="00FD5529"/>
    <w:rsid w:val="00FD5E1F"/>
    <w:rsid w:val="00FD6162"/>
    <w:rsid w:val="00FD69DE"/>
    <w:rsid w:val="00FD6FB6"/>
    <w:rsid w:val="00FE0209"/>
    <w:rsid w:val="00FE0381"/>
    <w:rsid w:val="00FE0D6E"/>
    <w:rsid w:val="00FE10B7"/>
    <w:rsid w:val="00FE142A"/>
    <w:rsid w:val="00FE2900"/>
    <w:rsid w:val="00FE4F3D"/>
    <w:rsid w:val="00FE51D6"/>
    <w:rsid w:val="00FE5606"/>
    <w:rsid w:val="00FE5739"/>
    <w:rsid w:val="00FE5827"/>
    <w:rsid w:val="00FE7977"/>
    <w:rsid w:val="00FF1D27"/>
    <w:rsid w:val="00FF268F"/>
    <w:rsid w:val="00FF2879"/>
    <w:rsid w:val="00FF3D83"/>
    <w:rsid w:val="00FF5353"/>
    <w:rsid w:val="00FF53F2"/>
    <w:rsid w:val="00FF5440"/>
    <w:rsid w:val="00FF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C7955"/>
  <w15:chartTrackingRefBased/>
  <w15:docId w15:val="{A9DB78F1-E243-3849-B3B7-2498D3347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CE9"/>
    <w:pPr>
      <w:spacing w:before="100" w:beforeAutospacing="1" w:after="100" w:afterAutospacing="1" w:line="480" w:lineRule="auto"/>
      <w:jc w:val="both"/>
    </w:pPr>
    <w:rPr>
      <w:rFonts w:eastAsiaTheme="minorEastAsia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012"/>
    <w:pPr>
      <w:keepNext/>
      <w:keepLines/>
      <w:numPr>
        <w:numId w:val="9"/>
      </w:numPr>
      <w:spacing w:before="480" w:line="276" w:lineRule="auto"/>
      <w:ind w:left="432" w:hanging="432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4012"/>
    <w:pPr>
      <w:keepNext/>
      <w:keepLines/>
      <w:numPr>
        <w:ilvl w:val="1"/>
        <w:numId w:val="8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012"/>
    <w:pPr>
      <w:keepNext/>
      <w:keepLines/>
      <w:numPr>
        <w:ilvl w:val="2"/>
        <w:numId w:val="8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E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E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A40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40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58F2"/>
    <w:rPr>
      <w:b/>
      <w:bCs/>
      <w:color w:val="ED7D31" w:themeColor="accent2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A4012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A44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52E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944E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4E1"/>
    <w:rPr>
      <w:rFonts w:eastAsiaTheme="minorEastAsia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944E1"/>
  </w:style>
  <w:style w:type="paragraph" w:customStyle="1" w:styleId="EndNoteBibliographyTitle">
    <w:name w:val="EndNote Bibliography Title"/>
    <w:basedOn w:val="Normal"/>
    <w:link w:val="EndNoteBibliographyTitleChar"/>
    <w:rsid w:val="0045603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603E"/>
    <w:rPr>
      <w:rFonts w:ascii="Calibri" w:eastAsiaTheme="minorEastAsia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603E"/>
    <w:pPr>
      <w:spacing w:line="240" w:lineRule="auto"/>
      <w:jc w:val="left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603E"/>
    <w:rPr>
      <w:rFonts w:ascii="Calibri" w:eastAsiaTheme="minorEastAsia" w:hAnsi="Calibri" w:cs="Calibri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21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1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14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1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145"/>
    <w:rPr>
      <w:rFonts w:eastAsiaTheme="minorEastAsia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07E5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B4A2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A25"/>
    <w:rPr>
      <w:rFonts w:eastAsiaTheme="minorEastAsia"/>
      <w:szCs w:val="22"/>
    </w:rPr>
  </w:style>
  <w:style w:type="paragraph" w:styleId="Revision">
    <w:name w:val="Revision"/>
    <w:hidden/>
    <w:uiPriority w:val="99"/>
    <w:semiHidden/>
    <w:rsid w:val="00D46700"/>
    <w:rPr>
      <w:rFonts w:eastAsiaTheme="minorEastAsia"/>
      <w:szCs w:val="22"/>
    </w:rPr>
  </w:style>
  <w:style w:type="table" w:styleId="PlainTable2">
    <w:name w:val="Plain Table 2"/>
    <w:basedOn w:val="TableNormal"/>
    <w:uiPriority w:val="42"/>
    <w:rsid w:val="005E109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71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0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65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8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7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69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3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28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7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8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4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2297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9791130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6066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55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03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1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1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7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0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0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0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9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43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8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o-Gomes, Cat</dc:creator>
  <cp:keywords/>
  <dc:description/>
  <cp:lastModifiedBy>Cat Pinho-Gomes</cp:lastModifiedBy>
  <cp:revision>3</cp:revision>
  <dcterms:created xsi:type="dcterms:W3CDTF">2023-01-30T15:14:00Z</dcterms:created>
  <dcterms:modified xsi:type="dcterms:W3CDTF">2023-01-30T15:14:00Z</dcterms:modified>
</cp:coreProperties>
</file>